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AA82C" w14:textId="72B6C92C" w:rsidR="00F176D0" w:rsidRPr="00C972A5" w:rsidRDefault="00227D29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Questionnaire </w:t>
      </w:r>
      <w:proofErr w:type="spellStart"/>
      <w:r>
        <w:rPr>
          <w:b/>
          <w:bCs/>
          <w:sz w:val="28"/>
          <w:szCs w:val="28"/>
        </w:rPr>
        <w:t>Vaccination</w:t>
      </w:r>
      <w:proofErr w:type="spellEnd"/>
      <w:r>
        <w:rPr>
          <w:b/>
          <w:bCs/>
          <w:sz w:val="28"/>
          <w:szCs w:val="28"/>
        </w:rPr>
        <w:t xml:space="preserve"> at </w:t>
      </w:r>
      <w:proofErr w:type="spellStart"/>
      <w:r>
        <w:rPr>
          <w:b/>
          <w:bCs/>
          <w:sz w:val="28"/>
          <w:szCs w:val="28"/>
        </w:rPr>
        <w:t>the</w:t>
      </w:r>
      <w:proofErr w:type="spellEnd"/>
      <w:r w:rsidR="00C972A5" w:rsidRPr="00C972A5">
        <w:rPr>
          <w:b/>
          <w:bCs/>
          <w:sz w:val="28"/>
          <w:szCs w:val="28"/>
        </w:rPr>
        <w:t xml:space="preserve"> Maassilo</w:t>
      </w:r>
    </w:p>
    <w:p w14:paraId="42181044" w14:textId="77777777" w:rsidR="00270079" w:rsidRPr="00D87AF4" w:rsidRDefault="00270079"/>
    <w:p w14:paraId="4A3E8090" w14:textId="32AB3531" w:rsidR="00F12408" w:rsidRPr="00227D29" w:rsidRDefault="00227D29" w:rsidP="005E15AD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227D29">
        <w:rPr>
          <w:b/>
          <w:bCs/>
          <w:lang w:val="en-US"/>
        </w:rPr>
        <w:t>Why did you decide t</w:t>
      </w:r>
      <w:r>
        <w:rPr>
          <w:b/>
          <w:bCs/>
          <w:lang w:val="en-US"/>
        </w:rPr>
        <w:t xml:space="preserve">o get a vaccination? </w:t>
      </w:r>
    </w:p>
    <w:p w14:paraId="365AB6C3" w14:textId="110B9542" w:rsidR="007F6A35" w:rsidRPr="00227D29" w:rsidRDefault="007F6A35" w:rsidP="00E91DE0">
      <w:pPr>
        <w:rPr>
          <w:lang w:val="en-US"/>
        </w:rPr>
      </w:pPr>
    </w:p>
    <w:p w14:paraId="0469CDA9" w14:textId="77777777" w:rsidR="007F6A35" w:rsidRPr="00227D29" w:rsidRDefault="007F6A35" w:rsidP="00E91DE0">
      <w:pPr>
        <w:rPr>
          <w:lang w:val="en-US"/>
        </w:rPr>
      </w:pPr>
    </w:p>
    <w:p w14:paraId="02783FF9" w14:textId="6076B2BF" w:rsidR="00F12408" w:rsidRPr="00227D29" w:rsidRDefault="00F12408" w:rsidP="005E15AD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227D29">
        <w:rPr>
          <w:b/>
          <w:bCs/>
          <w:lang w:val="en-US"/>
        </w:rPr>
        <w:t>W</w:t>
      </w:r>
      <w:r w:rsidR="00227D29" w:rsidRPr="00227D29">
        <w:rPr>
          <w:b/>
          <w:bCs/>
          <w:lang w:val="en-US"/>
        </w:rPr>
        <w:t xml:space="preserve">hy did you decide to get a vaccination </w:t>
      </w:r>
      <w:r w:rsidR="00227D29" w:rsidRPr="00227D29">
        <w:rPr>
          <w:b/>
          <w:bCs/>
          <w:i/>
          <w:iCs/>
          <w:lang w:val="en-US"/>
        </w:rPr>
        <w:t xml:space="preserve">here </w:t>
      </w:r>
      <w:r w:rsidR="00227D29" w:rsidRPr="00227D29">
        <w:rPr>
          <w:b/>
          <w:bCs/>
          <w:lang w:val="en-US"/>
        </w:rPr>
        <w:t xml:space="preserve">and </w:t>
      </w:r>
      <w:r w:rsidR="00227D29" w:rsidRPr="00227D29">
        <w:rPr>
          <w:b/>
          <w:bCs/>
          <w:i/>
          <w:iCs/>
          <w:lang w:val="en-US"/>
        </w:rPr>
        <w:t>now</w:t>
      </w:r>
      <w:r w:rsidR="00227D29" w:rsidRPr="00227D29">
        <w:rPr>
          <w:b/>
          <w:bCs/>
          <w:lang w:val="en-US"/>
        </w:rPr>
        <w:t>?</w:t>
      </w:r>
      <w:r w:rsidR="00227D29">
        <w:rPr>
          <w:b/>
          <w:bCs/>
          <w:lang w:val="en-US"/>
        </w:rPr>
        <w:t xml:space="preserve"> </w:t>
      </w:r>
      <w:r w:rsidRPr="00227D29">
        <w:rPr>
          <w:b/>
          <w:bCs/>
          <w:lang w:val="en-US"/>
        </w:rPr>
        <w:t xml:space="preserve"> </w:t>
      </w:r>
    </w:p>
    <w:p w14:paraId="42F6CC62" w14:textId="3844FA88" w:rsidR="007F6A35" w:rsidRPr="00227D29" w:rsidRDefault="007F6A35" w:rsidP="00E91DE0">
      <w:pPr>
        <w:rPr>
          <w:lang w:val="en-US"/>
        </w:rPr>
      </w:pPr>
    </w:p>
    <w:p w14:paraId="494C03CE" w14:textId="77777777" w:rsidR="00CC2667" w:rsidRPr="00227D29" w:rsidRDefault="00CC2667" w:rsidP="00E91DE0">
      <w:pPr>
        <w:rPr>
          <w:lang w:val="en-US"/>
        </w:rPr>
      </w:pPr>
    </w:p>
    <w:p w14:paraId="6A60C7EB" w14:textId="576EC156" w:rsidR="00E91DE0" w:rsidRPr="00054C94" w:rsidRDefault="00054C94" w:rsidP="005E15AD">
      <w:pPr>
        <w:pStyle w:val="ListParagraph"/>
        <w:numPr>
          <w:ilvl w:val="0"/>
          <w:numId w:val="7"/>
        </w:numPr>
        <w:rPr>
          <w:lang w:val="en-US"/>
        </w:rPr>
      </w:pPr>
      <w:r w:rsidRPr="00054C94">
        <w:rPr>
          <w:b/>
          <w:bCs/>
          <w:lang w:val="en-US"/>
        </w:rPr>
        <w:t xml:space="preserve">Before today, </w:t>
      </w:r>
      <w:r w:rsidR="006B1BAC">
        <w:rPr>
          <w:b/>
          <w:bCs/>
          <w:lang w:val="en-US"/>
        </w:rPr>
        <w:t>did you already intend</w:t>
      </w:r>
      <w:r w:rsidRPr="00054C94">
        <w:rPr>
          <w:b/>
          <w:bCs/>
          <w:lang w:val="en-US"/>
        </w:rPr>
        <w:t xml:space="preserve"> to get vaccinated</w:t>
      </w:r>
      <w:r w:rsidR="00E91DE0" w:rsidRPr="00054C94">
        <w:rPr>
          <w:b/>
          <w:bCs/>
          <w:lang w:val="en-US"/>
        </w:rPr>
        <w:t>?</w:t>
      </w:r>
      <w:r w:rsidR="00E91DE0" w:rsidRPr="00054C94">
        <w:rPr>
          <w:lang w:val="en-US"/>
        </w:rPr>
        <w:t xml:space="preserve"> </w:t>
      </w:r>
      <w:r w:rsidR="00D87AF4" w:rsidRPr="00054C94">
        <w:rPr>
          <w:lang w:val="en-US"/>
        </w:rPr>
        <w:t xml:space="preserve"> </w:t>
      </w:r>
      <w:r w:rsidR="00142DA4" w:rsidRPr="00054C94">
        <w:rPr>
          <w:lang w:val="en-US"/>
        </w:rPr>
        <w:br/>
      </w:r>
      <w:r w:rsidR="00142DA4" w:rsidRPr="00F23965">
        <w:rPr>
          <w:rFonts w:ascii="Symbol" w:eastAsia="Symbol" w:hAnsi="Symbol" w:cs="Symbol"/>
          <w:sz w:val="28"/>
          <w:szCs w:val="28"/>
        </w:rPr>
        <w:t></w:t>
      </w:r>
      <w:r w:rsidR="00D87AF4" w:rsidRPr="00054C94">
        <w:rPr>
          <w:lang w:val="en-US"/>
        </w:rPr>
        <w:t xml:space="preserve"> </w:t>
      </w:r>
      <w:r>
        <w:rPr>
          <w:lang w:val="en-US"/>
        </w:rPr>
        <w:t>Yes</w:t>
      </w:r>
      <w:r w:rsidR="00142DA4" w:rsidRPr="00054C94">
        <w:rPr>
          <w:i/>
          <w:iCs/>
          <w:lang w:val="en-US"/>
        </w:rPr>
        <w:br/>
      </w:r>
      <w:r w:rsidR="00142DA4" w:rsidRPr="00F23965">
        <w:rPr>
          <w:rFonts w:ascii="Symbol" w:eastAsia="Symbol" w:hAnsi="Symbol" w:cs="Symbol"/>
          <w:sz w:val="28"/>
          <w:szCs w:val="28"/>
        </w:rPr>
        <w:t></w:t>
      </w:r>
      <w:r w:rsidR="00142DA4">
        <w:rPr>
          <w:rFonts w:ascii="Symbol" w:eastAsia="Symbol" w:hAnsi="Symbol" w:cs="Symbol"/>
        </w:rPr>
        <w:t xml:space="preserve"> </w:t>
      </w:r>
      <w:r>
        <w:rPr>
          <w:lang w:val="en-US"/>
        </w:rPr>
        <w:t>No</w:t>
      </w:r>
      <w:r w:rsidR="00D87AF4" w:rsidRPr="00054C94">
        <w:rPr>
          <w:lang w:val="en-US"/>
        </w:rPr>
        <w:t xml:space="preserve"> </w:t>
      </w:r>
      <w:r w:rsidR="00142DA4" w:rsidRPr="00054C94">
        <w:rPr>
          <w:i/>
          <w:iCs/>
          <w:lang w:val="en-US"/>
        </w:rPr>
        <w:br/>
      </w:r>
      <w:r w:rsidR="00142DA4" w:rsidRPr="00F23965">
        <w:rPr>
          <w:rFonts w:ascii="Symbol" w:eastAsia="Symbol" w:hAnsi="Symbol" w:cs="Symbol"/>
          <w:sz w:val="28"/>
          <w:szCs w:val="28"/>
        </w:rPr>
        <w:t></w:t>
      </w:r>
      <w:r w:rsidR="00142DA4">
        <w:rPr>
          <w:rFonts w:ascii="Symbol" w:eastAsia="Symbol" w:hAnsi="Symbol" w:cs="Symbol"/>
        </w:rPr>
        <w:t xml:space="preserve"> </w:t>
      </w:r>
      <w:r w:rsidR="00C31140">
        <w:rPr>
          <w:lang w:val="en-US"/>
        </w:rPr>
        <w:t>I was in doubt</w:t>
      </w:r>
    </w:p>
    <w:p w14:paraId="6E3B6010" w14:textId="77777777" w:rsidR="00BF49D4" w:rsidRPr="00054C94" w:rsidRDefault="00BF49D4" w:rsidP="00BF49D4">
      <w:pPr>
        <w:pStyle w:val="ListParagraph"/>
        <w:rPr>
          <w:lang w:val="en-US"/>
        </w:rPr>
      </w:pPr>
    </w:p>
    <w:p w14:paraId="0DD8D4BD" w14:textId="4EFBED6A" w:rsidR="00E91DE0" w:rsidRPr="00286660" w:rsidRDefault="00F90A17" w:rsidP="005E15AD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286660">
        <w:rPr>
          <w:b/>
          <w:bCs/>
          <w:lang w:val="en-US"/>
        </w:rPr>
        <w:t xml:space="preserve">Did </w:t>
      </w:r>
      <w:r w:rsidR="00286660" w:rsidRPr="00286660">
        <w:rPr>
          <w:b/>
          <w:bCs/>
          <w:lang w:val="en-US"/>
        </w:rPr>
        <w:t>conversations</w:t>
      </w:r>
      <w:r w:rsidRPr="00286660">
        <w:rPr>
          <w:b/>
          <w:bCs/>
          <w:lang w:val="en-US"/>
        </w:rPr>
        <w:t xml:space="preserve"> with or messages from the following </w:t>
      </w:r>
      <w:r w:rsidR="00286660" w:rsidRPr="00286660">
        <w:rPr>
          <w:b/>
          <w:bCs/>
          <w:lang w:val="en-US"/>
        </w:rPr>
        <w:t>individua</w:t>
      </w:r>
      <w:r w:rsidR="00286660">
        <w:rPr>
          <w:b/>
          <w:bCs/>
          <w:lang w:val="en-US"/>
        </w:rPr>
        <w:t xml:space="preserve">ls or organizations have </w:t>
      </w:r>
      <w:r w:rsidR="00177E3B">
        <w:rPr>
          <w:b/>
          <w:bCs/>
          <w:lang w:val="en-US"/>
        </w:rPr>
        <w:t>impact</w:t>
      </w:r>
      <w:r w:rsidR="00286660">
        <w:rPr>
          <w:b/>
          <w:bCs/>
          <w:lang w:val="en-US"/>
        </w:rPr>
        <w:t xml:space="preserve"> on your decision about</w:t>
      </w:r>
      <w:r w:rsidR="00177E3B">
        <w:rPr>
          <w:b/>
          <w:bCs/>
          <w:lang w:val="en-US"/>
        </w:rPr>
        <w:t xml:space="preserve"> getting a</w:t>
      </w:r>
      <w:r w:rsidR="00286660">
        <w:rPr>
          <w:b/>
          <w:bCs/>
          <w:lang w:val="en-US"/>
        </w:rPr>
        <w:t xml:space="preserve"> vaccination</w:t>
      </w:r>
      <w:r w:rsidR="00E91DE0" w:rsidRPr="00286660">
        <w:rPr>
          <w:b/>
          <w:bCs/>
          <w:lang w:val="en-US"/>
        </w:rPr>
        <w:t xml:space="preserve">? </w:t>
      </w:r>
    </w:p>
    <w:p w14:paraId="2FC412D2" w14:textId="77777777" w:rsidR="00FC1A4C" w:rsidRPr="00286660" w:rsidRDefault="00FC1A4C" w:rsidP="00F23965">
      <w:pPr>
        <w:rPr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76"/>
        <w:gridCol w:w="2077"/>
        <w:gridCol w:w="2076"/>
        <w:gridCol w:w="2077"/>
      </w:tblGrid>
      <w:tr w:rsidR="00142DA4" w14:paraId="4685EF54" w14:textId="77777777" w:rsidTr="00F23965">
        <w:trPr>
          <w:trHeight w:val="537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31C21" w14:textId="77777777" w:rsidR="00142DA4" w:rsidRPr="00286660" w:rsidRDefault="00142DA4" w:rsidP="00F23965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8AC15B" w14:textId="31CFC7F0" w:rsidR="00142DA4" w:rsidRPr="00286660" w:rsidRDefault="00286660" w:rsidP="00F23965">
            <w:pPr>
              <w:pStyle w:val="ListParagraph"/>
              <w:ind w:left="0"/>
              <w:jc w:val="center"/>
              <w:rPr>
                <w:lang w:val="en-US"/>
              </w:rPr>
            </w:pPr>
            <w:r w:rsidRPr="00286660">
              <w:rPr>
                <w:lang w:val="en-US"/>
              </w:rPr>
              <w:t>Yes, in a m</w:t>
            </w:r>
            <w:r>
              <w:rPr>
                <w:lang w:val="en-US"/>
              </w:rPr>
              <w:t>anner</w:t>
            </w:r>
            <w:r w:rsidR="00177E3B">
              <w:rPr>
                <w:lang w:val="en-US"/>
              </w:rPr>
              <w:t xml:space="preserve"> positive towards vaccinatio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88FB5" w14:textId="0B360028" w:rsidR="00142DA4" w:rsidRPr="00286660" w:rsidRDefault="00286660" w:rsidP="00F23965">
            <w:pPr>
              <w:pStyle w:val="ListParagraph"/>
              <w:ind w:left="0"/>
              <w:jc w:val="center"/>
              <w:rPr>
                <w:lang w:val="en-US"/>
              </w:rPr>
            </w:pPr>
            <w:r w:rsidRPr="00286660">
              <w:rPr>
                <w:lang w:val="en-US"/>
              </w:rPr>
              <w:t>Yes, in a m</w:t>
            </w:r>
            <w:r>
              <w:rPr>
                <w:lang w:val="en-US"/>
              </w:rPr>
              <w:t>anner</w:t>
            </w:r>
            <w:r w:rsidR="00177E3B">
              <w:rPr>
                <w:lang w:val="en-US"/>
              </w:rPr>
              <w:t xml:space="preserve"> negative towards vaccination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DEFD0" w14:textId="6BEE26D3" w:rsidR="00142DA4" w:rsidRPr="00142DA4" w:rsidRDefault="00286660" w:rsidP="00F23965">
            <w:pPr>
              <w:pStyle w:val="ListParagraph"/>
              <w:ind w:left="0"/>
              <w:jc w:val="center"/>
            </w:pPr>
            <w:r>
              <w:t xml:space="preserve">No </w:t>
            </w:r>
          </w:p>
        </w:tc>
      </w:tr>
      <w:tr w:rsidR="00FC1A4C" w14:paraId="400FC11A" w14:textId="77777777" w:rsidTr="00FC1A4C">
        <w:trPr>
          <w:trHeight w:val="537"/>
        </w:trPr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3B5198" w14:textId="1A55D5D9" w:rsidR="00142DA4" w:rsidRDefault="00286660" w:rsidP="00F23965">
            <w:pPr>
              <w:pStyle w:val="ListParagraph"/>
              <w:ind w:left="0"/>
              <w:jc w:val="center"/>
            </w:pPr>
            <w:r>
              <w:t xml:space="preserve">The </w:t>
            </w:r>
            <w:proofErr w:type="spellStart"/>
            <w:r>
              <w:t>government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B5F328" w14:textId="04300A89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E358C" w14:textId="7D968EB3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92AE7" w14:textId="3EFC6590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142DA4" w14:paraId="7357026F" w14:textId="77777777" w:rsidTr="00F23965">
        <w:trPr>
          <w:trHeight w:val="537"/>
        </w:trPr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6FCC7A" w14:textId="02EB1F8E" w:rsidR="00142DA4" w:rsidRDefault="008A39B5" w:rsidP="00F23965">
            <w:pPr>
              <w:pStyle w:val="ListParagraph"/>
              <w:ind w:left="0"/>
              <w:jc w:val="center"/>
            </w:pPr>
            <w:proofErr w:type="spellStart"/>
            <w:r>
              <w:t>Physician</w:t>
            </w:r>
            <w:proofErr w:type="spellEnd"/>
            <w:r>
              <w:t>(s)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4297A" w14:textId="00F33BD5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2042" w14:textId="13ED66FC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763F" w14:textId="73D10812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142DA4" w14:paraId="7CD46E19" w14:textId="77777777" w:rsidTr="00F23965">
        <w:trPr>
          <w:trHeight w:val="537"/>
        </w:trPr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055B53" w14:textId="315D3311" w:rsidR="00142DA4" w:rsidRDefault="008A39B5" w:rsidP="00F23965">
            <w:pPr>
              <w:pStyle w:val="ListParagraph"/>
              <w:ind w:left="0"/>
              <w:jc w:val="center"/>
            </w:pPr>
            <w:r>
              <w:t>Family</w:t>
            </w:r>
            <w:r w:rsidR="00177E3B">
              <w:t xml:space="preserve"> </w:t>
            </w:r>
            <w:r>
              <w:t>members</w:t>
            </w:r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8D7ADC" w14:textId="0E4B1474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1F90" w14:textId="15949210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C8C0" w14:textId="352F94AC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142DA4" w14:paraId="279D072C" w14:textId="77777777" w:rsidTr="00F23965">
        <w:trPr>
          <w:trHeight w:val="537"/>
        </w:trPr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0BB20" w14:textId="2EE990AF" w:rsidR="00142DA4" w:rsidRDefault="008A39B5" w:rsidP="00F23965">
            <w:pPr>
              <w:pStyle w:val="ListParagraph"/>
              <w:ind w:left="0"/>
              <w:jc w:val="center"/>
            </w:pPr>
            <w:proofErr w:type="spellStart"/>
            <w:r>
              <w:t>Friends</w:t>
            </w:r>
            <w:proofErr w:type="spellEnd"/>
          </w:p>
        </w:tc>
        <w:tc>
          <w:tcPr>
            <w:tcW w:w="20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7B92E" w14:textId="715C50D9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EB9C" w14:textId="7FB43258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879B" w14:textId="7D676751" w:rsidR="00142DA4" w:rsidRDefault="00142DA4" w:rsidP="00F23965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</w:tbl>
    <w:p w14:paraId="5AFC591A" w14:textId="24731025" w:rsidR="005E15AD" w:rsidRDefault="005E15AD" w:rsidP="001C674B">
      <w:pPr>
        <w:pStyle w:val="ListParagraph"/>
      </w:pPr>
    </w:p>
    <w:p w14:paraId="45BA0ABC" w14:textId="074DADC8" w:rsidR="005252B9" w:rsidRPr="00A95B28" w:rsidRDefault="00200B73" w:rsidP="001C674B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If you would not get vaccinated, how likely do you think it </w:t>
      </w:r>
      <w:r w:rsidR="005E60B6">
        <w:rPr>
          <w:b/>
          <w:bCs/>
          <w:lang w:val="en-US"/>
        </w:rPr>
        <w:t>would be</w:t>
      </w:r>
      <w:r>
        <w:rPr>
          <w:b/>
          <w:bCs/>
          <w:lang w:val="en-US"/>
        </w:rPr>
        <w:t xml:space="preserve"> for you to get Covid-19?</w:t>
      </w:r>
    </w:p>
    <w:p w14:paraId="37847905" w14:textId="0D3FE1E9" w:rsidR="00FC1A4C" w:rsidRPr="0046149A" w:rsidRDefault="00FC1A4C" w:rsidP="00FC1A4C">
      <w:pPr>
        <w:pStyle w:val="ListParagraph"/>
        <w:rPr>
          <w:rFonts w:ascii="Symbol" w:eastAsia="Symbol" w:hAnsi="Symbol" w:cs="Symbol"/>
          <w:sz w:val="28"/>
          <w:szCs w:val="28"/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46149A">
        <w:rPr>
          <w:i/>
          <w:iCs/>
          <w:lang w:val="en-US"/>
        </w:rPr>
        <w:t xml:space="preserve"> </w:t>
      </w:r>
      <w:r w:rsidR="0046149A" w:rsidRPr="0046149A">
        <w:rPr>
          <w:lang w:val="en-US"/>
        </w:rPr>
        <w:t>Very unlikely</w:t>
      </w:r>
    </w:p>
    <w:p w14:paraId="6B80845C" w14:textId="49704E82" w:rsidR="00FC1A4C" w:rsidRPr="00177E3B" w:rsidRDefault="00FC1A4C" w:rsidP="00FC1A4C">
      <w:pPr>
        <w:pStyle w:val="ListParagraph"/>
        <w:rPr>
          <w:rFonts w:ascii="Symbol" w:eastAsia="Symbol" w:hAnsi="Symbol" w:cs="Symbol"/>
          <w:sz w:val="28"/>
          <w:szCs w:val="28"/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177E3B">
        <w:rPr>
          <w:i/>
          <w:iCs/>
          <w:lang w:val="en-US"/>
        </w:rPr>
        <w:t xml:space="preserve"> </w:t>
      </w:r>
      <w:r w:rsidR="0046149A" w:rsidRPr="00177E3B">
        <w:rPr>
          <w:lang w:val="en-US"/>
        </w:rPr>
        <w:t>Unlikely</w:t>
      </w:r>
    </w:p>
    <w:p w14:paraId="018D8D06" w14:textId="25ECB23A" w:rsidR="00FC1A4C" w:rsidRPr="0046149A" w:rsidRDefault="00FC1A4C" w:rsidP="00FC1A4C">
      <w:pPr>
        <w:pStyle w:val="ListParagraph"/>
        <w:rPr>
          <w:rFonts w:ascii="Symbol" w:eastAsia="Symbol" w:hAnsi="Symbol" w:cs="Symbol"/>
          <w:sz w:val="28"/>
          <w:szCs w:val="28"/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="0046149A" w:rsidRPr="0046149A">
        <w:rPr>
          <w:lang w:val="en-US"/>
        </w:rPr>
        <w:t>Somewhat likely</w:t>
      </w:r>
    </w:p>
    <w:p w14:paraId="41788641" w14:textId="181FDD33" w:rsidR="00FC1A4C" w:rsidRPr="0046149A" w:rsidRDefault="00FC1A4C" w:rsidP="00FC1A4C">
      <w:pPr>
        <w:pStyle w:val="ListParagraph"/>
        <w:rPr>
          <w:rFonts w:ascii="Symbol" w:eastAsia="Symbol" w:hAnsi="Symbol" w:cs="Symbol"/>
          <w:sz w:val="28"/>
          <w:szCs w:val="28"/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46149A">
        <w:rPr>
          <w:lang w:val="en-US"/>
        </w:rPr>
        <w:t xml:space="preserve"> </w:t>
      </w:r>
      <w:r w:rsidR="0046149A" w:rsidRPr="0046149A">
        <w:rPr>
          <w:lang w:val="en-US"/>
        </w:rPr>
        <w:t>L</w:t>
      </w:r>
      <w:r w:rsidR="0046149A">
        <w:rPr>
          <w:lang w:val="en-US"/>
        </w:rPr>
        <w:t>ikely</w:t>
      </w:r>
    </w:p>
    <w:p w14:paraId="19139CA3" w14:textId="50D64113" w:rsidR="00FC1A4C" w:rsidRDefault="00FC1A4C" w:rsidP="00F23965">
      <w:pPr>
        <w:pStyle w:val="ListParagraph"/>
        <w:rPr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46149A">
        <w:rPr>
          <w:lang w:val="en-US"/>
        </w:rPr>
        <w:t xml:space="preserve"> </w:t>
      </w:r>
      <w:r w:rsidR="0046149A">
        <w:rPr>
          <w:lang w:val="en-US"/>
        </w:rPr>
        <w:t>Very likely</w:t>
      </w:r>
    </w:p>
    <w:p w14:paraId="468B6492" w14:textId="77777777" w:rsidR="00177E3B" w:rsidRPr="0046149A" w:rsidRDefault="00177E3B" w:rsidP="00F23965">
      <w:pPr>
        <w:pStyle w:val="ListParagraph"/>
        <w:rPr>
          <w:lang w:val="en-US"/>
        </w:rPr>
      </w:pPr>
    </w:p>
    <w:p w14:paraId="0AEF5D37" w14:textId="63E8DA0B" w:rsidR="00FC1A4C" w:rsidRPr="00A91E8F" w:rsidRDefault="005E60B6" w:rsidP="00BF49D4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A91E8F">
        <w:rPr>
          <w:b/>
          <w:bCs/>
          <w:lang w:val="en-US"/>
        </w:rPr>
        <w:t>Did this influence your decision to get vaccinated</w:t>
      </w:r>
      <w:r w:rsidR="00C9728C" w:rsidRPr="00A91E8F">
        <w:rPr>
          <w:b/>
          <w:bCs/>
          <w:lang w:val="en-US"/>
        </w:rPr>
        <w:t>?</w:t>
      </w:r>
      <w:r w:rsidR="00C9728C" w:rsidRPr="00A91E8F">
        <w:rPr>
          <w:lang w:val="en-US"/>
        </w:rPr>
        <w:t xml:space="preserve"> </w:t>
      </w:r>
    </w:p>
    <w:p w14:paraId="00362242" w14:textId="5F27E14F" w:rsidR="00FC1A4C" w:rsidRPr="00FC1A4C" w:rsidRDefault="00FC1A4C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="005E15AD" w:rsidRPr="00F23965">
        <w:rPr>
          <w:i/>
          <w:iCs/>
        </w:rPr>
        <w:t xml:space="preserve"> </w:t>
      </w:r>
      <w:r w:rsidR="00A91E8F">
        <w:t>Yes</w:t>
      </w:r>
    </w:p>
    <w:p w14:paraId="6F63BDF4" w14:textId="303EA6EE" w:rsidR="00FC1A4C" w:rsidRPr="00F23965" w:rsidRDefault="00FC1A4C" w:rsidP="00F23965">
      <w:pPr>
        <w:pStyle w:val="ListParagraph"/>
        <w:rPr>
          <w:rFonts w:eastAsia="Symbol" w:cstheme="minorHAnsi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Pr="00F23965">
        <w:rPr>
          <w:rFonts w:eastAsia="Symbol" w:cstheme="minorHAnsi"/>
        </w:rPr>
        <w:t>N</w:t>
      </w:r>
      <w:r w:rsidR="00A91E8F">
        <w:rPr>
          <w:rFonts w:eastAsia="Symbol" w:cstheme="minorHAnsi"/>
        </w:rPr>
        <w:t>o</w:t>
      </w:r>
    </w:p>
    <w:p w14:paraId="1160D784" w14:textId="77777777" w:rsidR="00BF49D4" w:rsidRPr="0044379E" w:rsidRDefault="00BF49D4" w:rsidP="00BF49D4">
      <w:pPr>
        <w:pStyle w:val="ListParagraph"/>
        <w:rPr>
          <w:i/>
          <w:iCs/>
        </w:rPr>
      </w:pPr>
    </w:p>
    <w:p w14:paraId="2FB72612" w14:textId="64B089AD" w:rsidR="00CC2659" w:rsidRPr="00DD3D9D" w:rsidRDefault="00DD3D9D" w:rsidP="00BF49D4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DD3D9D">
        <w:rPr>
          <w:b/>
          <w:bCs/>
          <w:lang w:val="en-US"/>
        </w:rPr>
        <w:lastRenderedPageBreak/>
        <w:t>How serious do you think the consequences for you would be if you were to get COVID-19</w:t>
      </w:r>
      <w:r w:rsidR="00E57E29" w:rsidRPr="00DD3D9D">
        <w:rPr>
          <w:b/>
          <w:bCs/>
          <w:lang w:val="en-US"/>
        </w:rPr>
        <w:t xml:space="preserve">? </w:t>
      </w:r>
    </w:p>
    <w:p w14:paraId="69B36FBA" w14:textId="6ABDA996" w:rsidR="00FC1A4C" w:rsidRPr="00DD3D9D" w:rsidRDefault="00FC1A4C" w:rsidP="00F23965">
      <w:pPr>
        <w:pStyle w:val="ListParagraph"/>
        <w:rPr>
          <w:rFonts w:ascii="Symbol" w:eastAsia="Symbol" w:hAnsi="Symbol" w:cs="Symbol"/>
          <w:sz w:val="28"/>
          <w:szCs w:val="28"/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DD3D9D">
        <w:rPr>
          <w:i/>
          <w:iCs/>
          <w:lang w:val="en-US"/>
        </w:rPr>
        <w:t xml:space="preserve"> </w:t>
      </w:r>
      <w:r w:rsidR="00DD3D9D" w:rsidRPr="00DD3D9D">
        <w:rPr>
          <w:lang w:val="en-US"/>
        </w:rPr>
        <w:t xml:space="preserve">Not serious at all </w:t>
      </w:r>
      <w:r w:rsidRPr="00DD3D9D">
        <w:rPr>
          <w:lang w:val="en-US"/>
        </w:rPr>
        <w:t xml:space="preserve"> </w:t>
      </w:r>
    </w:p>
    <w:p w14:paraId="23D234A6" w14:textId="32DD4C0A" w:rsidR="00FC1A4C" w:rsidRPr="00DD3D9D" w:rsidRDefault="00FC1A4C" w:rsidP="00F23965">
      <w:pPr>
        <w:pStyle w:val="ListParagraph"/>
        <w:rPr>
          <w:rFonts w:ascii="Symbol" w:eastAsia="Symbol" w:hAnsi="Symbol" w:cs="Symbol"/>
          <w:sz w:val="28"/>
          <w:szCs w:val="28"/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DD3D9D">
        <w:rPr>
          <w:i/>
          <w:iCs/>
          <w:lang w:val="en-US"/>
        </w:rPr>
        <w:t xml:space="preserve"> </w:t>
      </w:r>
      <w:r w:rsidRPr="00DD3D9D">
        <w:rPr>
          <w:lang w:val="en-US"/>
        </w:rPr>
        <w:t>N</w:t>
      </w:r>
      <w:r w:rsidR="00DD3D9D" w:rsidRPr="00DD3D9D">
        <w:rPr>
          <w:lang w:val="en-US"/>
        </w:rPr>
        <w:t>ot</w:t>
      </w:r>
      <w:r w:rsidR="00DD3D9D">
        <w:rPr>
          <w:lang w:val="en-US"/>
        </w:rPr>
        <w:t xml:space="preserve"> serious</w:t>
      </w:r>
    </w:p>
    <w:p w14:paraId="523A845E" w14:textId="47436A06" w:rsidR="00FC1A4C" w:rsidRPr="00DD3D9D" w:rsidRDefault="00FC1A4C" w:rsidP="00F23965">
      <w:pPr>
        <w:pStyle w:val="ListParagraph"/>
        <w:rPr>
          <w:rFonts w:ascii="Symbol" w:eastAsia="Symbol" w:hAnsi="Symbol" w:cs="Symbol"/>
          <w:sz w:val="28"/>
          <w:szCs w:val="28"/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="00DD3D9D">
        <w:rPr>
          <w:lang w:val="en-US"/>
        </w:rPr>
        <w:t>Somewhat serious</w:t>
      </w:r>
    </w:p>
    <w:p w14:paraId="29F4EF9A" w14:textId="11252E34" w:rsidR="00FC1A4C" w:rsidRPr="00DD3D9D" w:rsidRDefault="00FC1A4C" w:rsidP="00F23965">
      <w:pPr>
        <w:pStyle w:val="ListParagraph"/>
        <w:rPr>
          <w:rFonts w:ascii="Symbol" w:eastAsia="Symbol" w:hAnsi="Symbol" w:cs="Symbol"/>
          <w:sz w:val="28"/>
          <w:szCs w:val="28"/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DD3D9D">
        <w:rPr>
          <w:lang w:val="en-US"/>
        </w:rPr>
        <w:t xml:space="preserve"> </w:t>
      </w:r>
      <w:r w:rsidR="00DD3D9D">
        <w:rPr>
          <w:lang w:val="en-US"/>
        </w:rPr>
        <w:t>Serious</w:t>
      </w:r>
    </w:p>
    <w:p w14:paraId="35DF03B5" w14:textId="73059B20" w:rsidR="00FC1A4C" w:rsidRPr="00DD3D9D" w:rsidRDefault="00FC1A4C" w:rsidP="00FC1A4C">
      <w:pPr>
        <w:pStyle w:val="ListParagraph"/>
        <w:rPr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DD3D9D">
        <w:rPr>
          <w:lang w:val="en-US"/>
        </w:rPr>
        <w:t xml:space="preserve"> </w:t>
      </w:r>
      <w:r w:rsidR="00DD3D9D">
        <w:rPr>
          <w:lang w:val="en-US"/>
        </w:rPr>
        <w:t>Very serious</w:t>
      </w:r>
    </w:p>
    <w:p w14:paraId="0AA390BA" w14:textId="77777777" w:rsidR="00932577" w:rsidRPr="00DD3D9D" w:rsidRDefault="00932577" w:rsidP="00F23965">
      <w:pPr>
        <w:pStyle w:val="ListParagraph"/>
        <w:rPr>
          <w:b/>
          <w:bCs/>
          <w:lang w:val="en-US"/>
        </w:rPr>
      </w:pPr>
    </w:p>
    <w:p w14:paraId="3FA23656" w14:textId="176F0C26" w:rsidR="00F11139" w:rsidRPr="00264A5B" w:rsidRDefault="00264A5B" w:rsidP="004E3DB3">
      <w:pPr>
        <w:pStyle w:val="ListParagraph"/>
        <w:numPr>
          <w:ilvl w:val="0"/>
          <w:numId w:val="7"/>
        </w:numPr>
        <w:rPr>
          <w:lang w:val="en-US"/>
        </w:rPr>
      </w:pPr>
      <w:r w:rsidRPr="00264A5B">
        <w:rPr>
          <w:b/>
          <w:bCs/>
          <w:lang w:val="en-US"/>
        </w:rPr>
        <w:t>Did this influence your decision to get vaccinated</w:t>
      </w:r>
      <w:r w:rsidR="00F11139" w:rsidRPr="00264A5B">
        <w:rPr>
          <w:b/>
          <w:bCs/>
          <w:lang w:val="en-US"/>
        </w:rPr>
        <w:t>?</w:t>
      </w:r>
      <w:r w:rsidR="00322C4B" w:rsidRPr="00264A5B">
        <w:rPr>
          <w:lang w:val="en-US"/>
        </w:rPr>
        <w:t xml:space="preserve">    </w:t>
      </w:r>
    </w:p>
    <w:p w14:paraId="1E59A8EA" w14:textId="6BF7BC96" w:rsidR="009912D6" w:rsidRDefault="00932577" w:rsidP="009912D6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="00264A5B">
        <w:t>Yes</w:t>
      </w:r>
    </w:p>
    <w:p w14:paraId="3DCA6FB1" w14:textId="1C38A600" w:rsidR="00932577" w:rsidRDefault="00932577" w:rsidP="009912D6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932577">
        <w:t xml:space="preserve"> </w:t>
      </w:r>
      <w:r>
        <w:t>N</w:t>
      </w:r>
      <w:r w:rsidR="00264A5B">
        <w:t>o</w:t>
      </w:r>
    </w:p>
    <w:p w14:paraId="44452165" w14:textId="77777777" w:rsidR="00A14A24" w:rsidRDefault="00A14A24" w:rsidP="009912D6">
      <w:pPr>
        <w:pStyle w:val="ListParagraph"/>
      </w:pPr>
    </w:p>
    <w:p w14:paraId="77AA9BE1" w14:textId="77777777" w:rsidR="007F6A35" w:rsidRPr="00D87AF4" w:rsidRDefault="007F6A35" w:rsidP="009912D6">
      <w:pPr>
        <w:pStyle w:val="ListParagraph"/>
      </w:pPr>
    </w:p>
    <w:p w14:paraId="16DD3773" w14:textId="0D040469" w:rsidR="003A6DD9" w:rsidRPr="005B7243" w:rsidRDefault="005B7243" w:rsidP="009912D6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5B7243">
        <w:rPr>
          <w:b/>
          <w:bCs/>
          <w:lang w:val="en-US"/>
        </w:rPr>
        <w:t xml:space="preserve">Did the following </w:t>
      </w:r>
      <w:r w:rsidRPr="00304EFD">
        <w:rPr>
          <w:b/>
          <w:bCs/>
          <w:u w:val="single"/>
          <w:lang w:val="en-US"/>
        </w:rPr>
        <w:t>advantages</w:t>
      </w:r>
      <w:r w:rsidRPr="005B7243">
        <w:rPr>
          <w:b/>
          <w:bCs/>
          <w:lang w:val="en-US"/>
        </w:rPr>
        <w:t xml:space="preserve"> of vaccination </w:t>
      </w:r>
      <w:r w:rsidR="00177E3B">
        <w:rPr>
          <w:b/>
          <w:bCs/>
          <w:lang w:val="en-US"/>
        </w:rPr>
        <w:t>play a role in</w:t>
      </w:r>
      <w:r w:rsidR="002620B3">
        <w:rPr>
          <w:b/>
          <w:bCs/>
          <w:lang w:val="en-US"/>
        </w:rPr>
        <w:t xml:space="preserve"> </w:t>
      </w:r>
      <w:r w:rsidRPr="005B7243">
        <w:rPr>
          <w:b/>
          <w:bCs/>
          <w:lang w:val="en-US"/>
        </w:rPr>
        <w:t>your decis</w:t>
      </w:r>
      <w:r>
        <w:rPr>
          <w:b/>
          <w:bCs/>
          <w:lang w:val="en-US"/>
        </w:rPr>
        <w:t>ion to get vaccinated</w:t>
      </w:r>
      <w:r w:rsidR="0071438A" w:rsidRPr="005B7243">
        <w:rPr>
          <w:b/>
          <w:bCs/>
          <w:lang w:val="en-US"/>
        </w:rPr>
        <w:t xml:space="preserve">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53"/>
        <w:gridCol w:w="1142"/>
        <w:gridCol w:w="944"/>
      </w:tblGrid>
      <w:tr w:rsidR="00F77D02" w14:paraId="68025E62" w14:textId="77777777" w:rsidTr="00F23965">
        <w:trPr>
          <w:trHeight w:val="645"/>
        </w:trPr>
        <w:tc>
          <w:tcPr>
            <w:tcW w:w="4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0596AE" w14:textId="77777777" w:rsidR="00F77D02" w:rsidRPr="005B7243" w:rsidRDefault="00F77D02" w:rsidP="00CA5B53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7232A1" w14:textId="2EF26AAD" w:rsidR="00F77D02" w:rsidRPr="00142DA4" w:rsidRDefault="00FC37FF" w:rsidP="00E10753">
            <w:pPr>
              <w:pStyle w:val="ListParagraph"/>
              <w:ind w:left="0"/>
              <w:jc w:val="center"/>
            </w:pPr>
            <w: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D24C8" w14:textId="5E93CA80" w:rsidR="00F77D02" w:rsidRPr="00142DA4" w:rsidRDefault="00F77D02" w:rsidP="00E10753">
            <w:pPr>
              <w:pStyle w:val="ListParagraph"/>
              <w:ind w:left="0"/>
              <w:jc w:val="center"/>
            </w:pPr>
            <w:r>
              <w:t>N</w:t>
            </w:r>
            <w:r w:rsidR="00FC37FF">
              <w:t>o</w:t>
            </w:r>
          </w:p>
        </w:tc>
      </w:tr>
      <w:tr w:rsidR="00F77D02" w14:paraId="7EFEF977" w14:textId="77777777" w:rsidTr="00F23965">
        <w:trPr>
          <w:trHeight w:val="817"/>
        </w:trPr>
        <w:tc>
          <w:tcPr>
            <w:tcW w:w="43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EBBBBB" w14:textId="38DD44CA" w:rsidR="00F77D02" w:rsidRDefault="00FC37FF" w:rsidP="00B16945">
            <w:pPr>
              <w:pStyle w:val="ListParagraph"/>
              <w:ind w:left="0"/>
            </w:pPr>
            <w:proofErr w:type="spellStart"/>
            <w:r>
              <w:t>Protecting</w:t>
            </w:r>
            <w:proofErr w:type="spellEnd"/>
            <w:r>
              <w:t xml:space="preserve"> </w:t>
            </w:r>
            <w:proofErr w:type="spellStart"/>
            <w:r>
              <w:t>myself</w:t>
            </w:r>
            <w:proofErr w:type="spellEnd"/>
            <w:r>
              <w:t xml:space="preserve"> </w:t>
            </w:r>
            <w:proofErr w:type="spellStart"/>
            <w:r>
              <w:t>against</w:t>
            </w:r>
            <w:proofErr w:type="spellEnd"/>
            <w:r>
              <w:t xml:space="preserve"> Covid-19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8DBE84" w14:textId="77777777" w:rsidR="00F77D02" w:rsidRDefault="00F77D02" w:rsidP="00CA5B53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28FAB" w14:textId="77777777" w:rsidR="00F77D02" w:rsidRDefault="00F77D02" w:rsidP="00CA5B53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F77D02" w14:paraId="2160B53A" w14:textId="77777777" w:rsidTr="00F23965">
        <w:trPr>
          <w:trHeight w:val="817"/>
        </w:trPr>
        <w:tc>
          <w:tcPr>
            <w:tcW w:w="43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21126" w14:textId="77777777" w:rsidR="00F77D02" w:rsidRDefault="00F77D02" w:rsidP="00B16945">
            <w:pPr>
              <w:pStyle w:val="ListParagraph"/>
              <w:ind w:left="0"/>
            </w:pPr>
          </w:p>
          <w:p w14:paraId="16B53947" w14:textId="269C9C10" w:rsidR="00F77D02" w:rsidRDefault="00FC37FF" w:rsidP="00B16945">
            <w:pPr>
              <w:pStyle w:val="ListParagraph"/>
              <w:ind w:left="0"/>
            </w:pPr>
            <w:proofErr w:type="spellStart"/>
            <w:r>
              <w:t>Protecting</w:t>
            </w:r>
            <w:proofErr w:type="spellEnd"/>
            <w:r>
              <w:t xml:space="preserve"> </w:t>
            </w:r>
            <w:proofErr w:type="spellStart"/>
            <w:r>
              <w:t>people</w:t>
            </w:r>
            <w:proofErr w:type="spellEnd"/>
            <w:r>
              <w:t xml:space="preserve"> </w:t>
            </w:r>
            <w:proofErr w:type="spellStart"/>
            <w:r>
              <w:t>around</w:t>
            </w:r>
            <w:proofErr w:type="spellEnd"/>
            <w:r>
              <w:t xml:space="preserve"> me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6313C3" w14:textId="77777777" w:rsidR="00F77D02" w:rsidRDefault="00F77D02" w:rsidP="00CA5B53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F7CF" w14:textId="77777777" w:rsidR="00F77D02" w:rsidRDefault="00F77D02" w:rsidP="00CA5B53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F77D02" w14:paraId="42F6779A" w14:textId="77777777" w:rsidTr="00F23965">
        <w:trPr>
          <w:trHeight w:val="817"/>
        </w:trPr>
        <w:tc>
          <w:tcPr>
            <w:tcW w:w="43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D225F0" w14:textId="77777777" w:rsidR="00F77D02" w:rsidRPr="00177E3B" w:rsidRDefault="00F77D02" w:rsidP="00B16945">
            <w:pPr>
              <w:pStyle w:val="ListParagraph"/>
              <w:ind w:left="0"/>
              <w:rPr>
                <w:lang w:val="en-US"/>
              </w:rPr>
            </w:pPr>
          </w:p>
          <w:p w14:paraId="161536EF" w14:textId="66293CE4" w:rsidR="00F77D02" w:rsidRPr="00AC1B90" w:rsidRDefault="00FC37FF" w:rsidP="00B16945">
            <w:pPr>
              <w:pStyle w:val="ListParagraph"/>
              <w:ind w:left="0"/>
              <w:rPr>
                <w:lang w:val="en-US"/>
              </w:rPr>
            </w:pPr>
            <w:r w:rsidRPr="00AC1B90">
              <w:rPr>
                <w:lang w:val="en-US"/>
              </w:rPr>
              <w:t xml:space="preserve">Regaining </w:t>
            </w:r>
            <w:r w:rsidR="00AC1B90" w:rsidRPr="00AC1B90">
              <w:rPr>
                <w:lang w:val="en-US"/>
              </w:rPr>
              <w:t>entry to facilities o</w:t>
            </w:r>
            <w:r w:rsidR="00AC1B90">
              <w:rPr>
                <w:lang w:val="en-US"/>
              </w:rPr>
              <w:t>r events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E91F87" w14:textId="77777777" w:rsidR="00F77D02" w:rsidRDefault="00F77D02" w:rsidP="00CA5B53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5A6D" w14:textId="77777777" w:rsidR="00F77D02" w:rsidRDefault="00F77D02" w:rsidP="00CA5B53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F77D02" w14:paraId="75F21854" w14:textId="77777777" w:rsidTr="00F23965">
        <w:trPr>
          <w:trHeight w:val="817"/>
        </w:trPr>
        <w:tc>
          <w:tcPr>
            <w:tcW w:w="43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24632E" w14:textId="77777777" w:rsidR="00F77D02" w:rsidRDefault="00F77D02" w:rsidP="00B16945"/>
          <w:p w14:paraId="045729EA" w14:textId="21BAF619" w:rsidR="00F77D02" w:rsidRPr="00AC1B90" w:rsidRDefault="00AC1B90" w:rsidP="00B16945">
            <w:pPr>
              <w:rPr>
                <w:lang w:val="en-US"/>
              </w:rPr>
            </w:pPr>
            <w:proofErr w:type="gramStart"/>
            <w:r w:rsidRPr="00AC1B90">
              <w:rPr>
                <w:lang w:val="en-US"/>
              </w:rPr>
              <w:t>Opening up</w:t>
            </w:r>
            <w:proofErr w:type="gramEnd"/>
            <w:r w:rsidRPr="00AC1B90">
              <w:rPr>
                <w:lang w:val="en-US"/>
              </w:rPr>
              <w:t xml:space="preserve"> society as a</w:t>
            </w:r>
            <w:r>
              <w:rPr>
                <w:lang w:val="en-US"/>
              </w:rPr>
              <w:t xml:space="preserve"> whole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EF96C1" w14:textId="77777777" w:rsidR="00F77D02" w:rsidRDefault="00F77D02" w:rsidP="00CA5B53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2C0C" w14:textId="77777777" w:rsidR="00F77D02" w:rsidRDefault="00F77D02" w:rsidP="00CA5B53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F77D02" w14:paraId="72AFA2C9" w14:textId="77777777" w:rsidTr="00F23965">
        <w:trPr>
          <w:trHeight w:val="817"/>
        </w:trPr>
        <w:tc>
          <w:tcPr>
            <w:tcW w:w="43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6C9C87" w14:textId="04601B59" w:rsidR="00F77D02" w:rsidRPr="00D87AF4" w:rsidRDefault="00177E3B" w:rsidP="00B16945">
            <w:proofErr w:type="spellStart"/>
            <w:r>
              <w:t>T</w:t>
            </w:r>
            <w:r w:rsidR="00AC1B90">
              <w:t>ravel</w:t>
            </w:r>
            <w:r>
              <w:t>ing</w:t>
            </w:r>
            <w:proofErr w:type="spellEnd"/>
            <w:r>
              <w:t xml:space="preserve"> </w:t>
            </w:r>
            <w:proofErr w:type="spellStart"/>
            <w:r>
              <w:t>freely</w:t>
            </w:r>
            <w:proofErr w:type="spellEnd"/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BDC1EE" w14:textId="2ECB1673" w:rsidR="00F77D02" w:rsidRDefault="00F77D02" w:rsidP="00F77D02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ADF7" w14:textId="402918A3" w:rsidR="00F77D02" w:rsidRDefault="00F77D02" w:rsidP="00F77D02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</w:tr>
      <w:tr w:rsidR="00F77D02" w14:paraId="55EC07E7" w14:textId="77777777" w:rsidTr="00F23965">
        <w:trPr>
          <w:trHeight w:val="817"/>
        </w:trPr>
        <w:tc>
          <w:tcPr>
            <w:tcW w:w="43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9AF88B" w14:textId="2A14B9FF" w:rsidR="00F77D02" w:rsidRPr="004C6CA4" w:rsidRDefault="00E545F4" w:rsidP="00B16945">
            <w:pPr>
              <w:rPr>
                <w:lang w:val="en-US"/>
              </w:rPr>
            </w:pPr>
            <w:r>
              <w:rPr>
                <w:lang w:val="en-US"/>
              </w:rPr>
              <w:t>Adhering to the wishes of people around me</w:t>
            </w:r>
          </w:p>
          <w:p w14:paraId="462BD469" w14:textId="77777777" w:rsidR="00F77D02" w:rsidRPr="004C6CA4" w:rsidRDefault="00F77D02" w:rsidP="00B16945">
            <w:pPr>
              <w:rPr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809305" w14:textId="03A2FD69" w:rsidR="00F77D02" w:rsidRDefault="00F77D02" w:rsidP="00F77D02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D63F" w14:textId="1EE0509B" w:rsidR="00F77D02" w:rsidRDefault="00F77D02" w:rsidP="00F77D02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</w:tr>
      <w:tr w:rsidR="00F77D02" w14:paraId="2D9E2CB7" w14:textId="77777777" w:rsidTr="00F23965">
        <w:trPr>
          <w:trHeight w:val="817"/>
        </w:trPr>
        <w:tc>
          <w:tcPr>
            <w:tcW w:w="43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97632" w14:textId="644DF8D5" w:rsidR="00F77D02" w:rsidRPr="00951A19" w:rsidRDefault="00E545F4" w:rsidP="00B16945">
            <w:pPr>
              <w:rPr>
                <w:lang w:val="en-US"/>
              </w:rPr>
            </w:pPr>
            <w:r w:rsidRPr="00951A19">
              <w:rPr>
                <w:lang w:val="en-US"/>
              </w:rPr>
              <w:t xml:space="preserve">Helping </w:t>
            </w:r>
            <w:r w:rsidR="00951A19" w:rsidRPr="00951A19">
              <w:rPr>
                <w:lang w:val="en-US"/>
              </w:rPr>
              <w:t>society as a w</w:t>
            </w:r>
            <w:r w:rsidR="00951A19">
              <w:rPr>
                <w:lang w:val="en-US"/>
              </w:rPr>
              <w:t>hole</w:t>
            </w:r>
          </w:p>
          <w:p w14:paraId="58E10390" w14:textId="77777777" w:rsidR="00F77D02" w:rsidRPr="00951A19" w:rsidRDefault="00F77D02" w:rsidP="00B16945">
            <w:pPr>
              <w:rPr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52A119" w14:textId="1E810B46" w:rsidR="00F77D02" w:rsidRDefault="00F77D02" w:rsidP="00F77D02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2A9A" w14:textId="579A4269" w:rsidR="00F77D02" w:rsidRDefault="00F77D02" w:rsidP="00F77D02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</w:tr>
    </w:tbl>
    <w:p w14:paraId="08775E96" w14:textId="77777777" w:rsidR="00F77D02" w:rsidRPr="00F23965" w:rsidRDefault="00F77D02" w:rsidP="00F23965">
      <w:pPr>
        <w:pStyle w:val="ListParagraph"/>
        <w:rPr>
          <w:b/>
          <w:bCs/>
        </w:rPr>
      </w:pPr>
    </w:p>
    <w:p w14:paraId="59D7DB21" w14:textId="6E29E98A" w:rsidR="00F77D02" w:rsidRDefault="00F77D02" w:rsidP="00F23965"/>
    <w:p w14:paraId="58F13237" w14:textId="38205527" w:rsidR="00A14A24" w:rsidRDefault="00A14A24" w:rsidP="00F23965"/>
    <w:p w14:paraId="4B6F8598" w14:textId="77777777" w:rsidR="00A14A24" w:rsidRPr="00D87AF4" w:rsidRDefault="00A14A24" w:rsidP="00F23965"/>
    <w:p w14:paraId="029FF09A" w14:textId="4CDDFEB0" w:rsidR="00F77D02" w:rsidRDefault="00F77D02" w:rsidP="00F77D02"/>
    <w:p w14:paraId="43FC4914" w14:textId="77777777" w:rsidR="006F2DEE" w:rsidRPr="006F2DEE" w:rsidRDefault="006F2DEE" w:rsidP="00F23965"/>
    <w:p w14:paraId="6F62C669" w14:textId="27FD30AC" w:rsidR="005D2986" w:rsidRPr="00184CE4" w:rsidRDefault="00184CE4" w:rsidP="006F2DEE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184CE4">
        <w:rPr>
          <w:b/>
          <w:bCs/>
          <w:lang w:val="en-US"/>
        </w:rPr>
        <w:lastRenderedPageBreak/>
        <w:t xml:space="preserve">Did the following </w:t>
      </w:r>
      <w:r w:rsidRPr="00304EFD">
        <w:rPr>
          <w:b/>
          <w:bCs/>
          <w:u w:val="single"/>
          <w:lang w:val="en-US"/>
        </w:rPr>
        <w:t>disadvantages</w:t>
      </w:r>
      <w:r w:rsidRPr="00184CE4">
        <w:rPr>
          <w:b/>
          <w:bCs/>
          <w:lang w:val="en-US"/>
        </w:rPr>
        <w:t xml:space="preserve"> </w:t>
      </w:r>
      <w:r w:rsidR="00177E3B">
        <w:rPr>
          <w:b/>
          <w:bCs/>
          <w:lang w:val="en-US"/>
        </w:rPr>
        <w:t xml:space="preserve">play a role </w:t>
      </w:r>
      <w:proofErr w:type="spellStart"/>
      <w:r w:rsidR="00177E3B">
        <w:rPr>
          <w:b/>
          <w:bCs/>
          <w:lang w:val="en-US"/>
        </w:rPr>
        <w:t>in</w:t>
      </w:r>
      <w:r w:rsidRPr="00184CE4">
        <w:rPr>
          <w:b/>
          <w:bCs/>
          <w:lang w:val="en-US"/>
        </w:rPr>
        <w:t>your</w:t>
      </w:r>
      <w:proofErr w:type="spellEnd"/>
      <w:r w:rsidRPr="00184CE4">
        <w:rPr>
          <w:b/>
          <w:bCs/>
          <w:lang w:val="en-US"/>
        </w:rPr>
        <w:t xml:space="preserve"> decision</w:t>
      </w:r>
      <w:r w:rsidR="00177E3B">
        <w:rPr>
          <w:b/>
          <w:bCs/>
          <w:lang w:val="en-US"/>
        </w:rPr>
        <w:t xml:space="preserve"> to get vaccinated</w:t>
      </w:r>
      <w:r w:rsidR="006F069A" w:rsidRPr="00184CE4">
        <w:rPr>
          <w:b/>
          <w:bCs/>
          <w:lang w:val="en-US"/>
        </w:rPr>
        <w:t>?</w:t>
      </w:r>
    </w:p>
    <w:p w14:paraId="19FACB74" w14:textId="77777777" w:rsidR="00F77D02" w:rsidRPr="00184CE4" w:rsidRDefault="00F77D02" w:rsidP="00F23965">
      <w:pPr>
        <w:pStyle w:val="ListParagraph"/>
        <w:rPr>
          <w:b/>
          <w:bCs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667"/>
        <w:gridCol w:w="1134"/>
        <w:gridCol w:w="957"/>
      </w:tblGrid>
      <w:tr w:rsidR="00F77D02" w14:paraId="51EA99FA" w14:textId="77777777" w:rsidTr="00F23965">
        <w:trPr>
          <w:trHeight w:val="588"/>
        </w:trPr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958B9" w14:textId="77777777" w:rsidR="00F77D02" w:rsidRPr="00184CE4" w:rsidRDefault="00F77D02" w:rsidP="00CA5B53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CD825B" w14:textId="4E47751A" w:rsidR="00F77D02" w:rsidRPr="00142DA4" w:rsidRDefault="00184CE4" w:rsidP="00372998">
            <w:pPr>
              <w:pStyle w:val="ListParagraph"/>
              <w:ind w:left="0"/>
              <w:jc w:val="center"/>
            </w:pPr>
            <w: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EAC08" w14:textId="37956424" w:rsidR="00F77D02" w:rsidRPr="00142DA4" w:rsidRDefault="00F77D02">
            <w:pPr>
              <w:pStyle w:val="ListParagraph"/>
              <w:ind w:left="0"/>
              <w:jc w:val="center"/>
            </w:pPr>
            <w:r>
              <w:t>N</w:t>
            </w:r>
            <w:r w:rsidR="00184CE4">
              <w:t>o</w:t>
            </w:r>
          </w:p>
        </w:tc>
      </w:tr>
      <w:tr w:rsidR="00372998" w14:paraId="31B44A80" w14:textId="77777777" w:rsidTr="00F23965">
        <w:trPr>
          <w:trHeight w:val="518"/>
        </w:trPr>
        <w:tc>
          <w:tcPr>
            <w:tcW w:w="4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081E69" w14:textId="77777777" w:rsidR="00372998" w:rsidRDefault="00372998" w:rsidP="00425133"/>
          <w:p w14:paraId="143A936B" w14:textId="2EBE0632" w:rsidR="00372998" w:rsidRDefault="00184CE4" w:rsidP="00425133">
            <w:proofErr w:type="spellStart"/>
            <w:r>
              <w:t>Pain</w:t>
            </w:r>
            <w:proofErr w:type="spellEnd"/>
            <w:r>
              <w:t xml:space="preserve"> </w:t>
            </w:r>
            <w:proofErr w:type="spellStart"/>
            <w:r>
              <w:t>during</w:t>
            </w:r>
            <w:proofErr w:type="spellEnd"/>
            <w:r>
              <w:t xml:space="preserve"> </w:t>
            </w:r>
            <w:proofErr w:type="spellStart"/>
            <w:r>
              <w:t>vaccination</w:t>
            </w:r>
            <w:proofErr w:type="spellEnd"/>
          </w:p>
          <w:p w14:paraId="3021FB51" w14:textId="3EED7A88" w:rsidR="00372998" w:rsidRDefault="00372998" w:rsidP="00425133">
            <w:pPr>
              <w:pStyle w:val="ListParagraph"/>
              <w:ind w:left="0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B310B1" w14:textId="128C4F2F" w:rsidR="00372998" w:rsidRDefault="00372998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42DF7" w14:textId="77D0D673" w:rsidR="00372998" w:rsidRDefault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372998" w14:paraId="0B09A12D" w14:textId="77777777" w:rsidTr="00F23965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9AEE4F" w14:textId="77777777" w:rsidR="00372998" w:rsidRPr="00200D4C" w:rsidRDefault="00372998" w:rsidP="00425133">
            <w:pPr>
              <w:pStyle w:val="ListParagraph"/>
              <w:ind w:left="0"/>
              <w:rPr>
                <w:lang w:val="en-US"/>
              </w:rPr>
            </w:pPr>
          </w:p>
          <w:p w14:paraId="0D973359" w14:textId="0AD2E0F7" w:rsidR="00372998" w:rsidRPr="00200D4C" w:rsidRDefault="00200D4C" w:rsidP="00425133">
            <w:pPr>
              <w:rPr>
                <w:lang w:val="en-US"/>
              </w:rPr>
            </w:pPr>
            <w:r w:rsidRPr="00200D4C">
              <w:rPr>
                <w:lang w:val="en-US"/>
              </w:rPr>
              <w:t xml:space="preserve">Fear of </w:t>
            </w:r>
            <w:r w:rsidR="00A14A24">
              <w:rPr>
                <w:lang w:val="en-US"/>
              </w:rPr>
              <w:t>potential</w:t>
            </w:r>
            <w:r w:rsidRPr="00200D4C">
              <w:rPr>
                <w:lang w:val="en-US"/>
              </w:rPr>
              <w:t xml:space="preserve"> (serious) s</w:t>
            </w:r>
            <w:r>
              <w:rPr>
                <w:lang w:val="en-US"/>
              </w:rPr>
              <w:t>ide effects</w:t>
            </w:r>
          </w:p>
          <w:p w14:paraId="0EB5366D" w14:textId="7E700E1D" w:rsidR="00372998" w:rsidRPr="00200D4C" w:rsidRDefault="00372998" w:rsidP="00425133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F5B276" w14:textId="5DBD7A4E" w:rsidR="00372998" w:rsidRDefault="00372998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41EA" w14:textId="1C02887E" w:rsidR="00372998" w:rsidRDefault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372998" w14:paraId="1A746B5B" w14:textId="77777777" w:rsidTr="00F23965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78F5CC" w14:textId="77777777" w:rsidR="00372998" w:rsidRPr="00177E3B" w:rsidRDefault="00372998" w:rsidP="00425133">
            <w:pPr>
              <w:pStyle w:val="ListParagraph"/>
              <w:ind w:left="0"/>
              <w:rPr>
                <w:lang w:val="en-US"/>
              </w:rPr>
            </w:pPr>
          </w:p>
          <w:p w14:paraId="3A7A3A4C" w14:textId="2F8BF329" w:rsidR="00372998" w:rsidRPr="00200D4C" w:rsidRDefault="00200D4C" w:rsidP="00425133">
            <w:pPr>
              <w:rPr>
                <w:lang w:val="en-US"/>
              </w:rPr>
            </w:pPr>
            <w:r w:rsidRPr="00200D4C">
              <w:rPr>
                <w:lang w:val="en-US"/>
              </w:rPr>
              <w:t>The time it takes t</w:t>
            </w:r>
            <w:r>
              <w:rPr>
                <w:lang w:val="en-US"/>
              </w:rPr>
              <w:t>o get vaccinat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1B4F5F" w14:textId="7E7BFF18" w:rsidR="00372998" w:rsidRDefault="00372998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E093" w14:textId="01154DB1" w:rsidR="00372998" w:rsidRDefault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372998" w14:paraId="48299C31" w14:textId="77777777" w:rsidTr="00F23965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73096" w14:textId="77777777" w:rsidR="00372998" w:rsidRPr="00177E3B" w:rsidRDefault="00372998" w:rsidP="00425133">
            <w:pPr>
              <w:rPr>
                <w:lang w:val="en-US"/>
              </w:rPr>
            </w:pPr>
          </w:p>
          <w:p w14:paraId="50C1264F" w14:textId="77777777" w:rsidR="00372998" w:rsidRDefault="001D2104" w:rsidP="00425133">
            <w:pPr>
              <w:rPr>
                <w:lang w:val="en-US"/>
              </w:rPr>
            </w:pPr>
            <w:r w:rsidRPr="001D2104">
              <w:rPr>
                <w:lang w:val="en-US"/>
              </w:rPr>
              <w:t xml:space="preserve">The difficulty </w:t>
            </w:r>
            <w:r>
              <w:rPr>
                <w:lang w:val="en-US"/>
              </w:rPr>
              <w:t>it takes to get</w:t>
            </w:r>
            <w:r w:rsidRPr="001D2104">
              <w:rPr>
                <w:lang w:val="en-US"/>
              </w:rPr>
              <w:t xml:space="preserve"> vaccinated (e.g., difficult to reach </w:t>
            </w:r>
            <w:r>
              <w:rPr>
                <w:lang w:val="en-US"/>
              </w:rPr>
              <w:t>vaccination site</w:t>
            </w:r>
            <w:r w:rsidRPr="001D2104">
              <w:rPr>
                <w:lang w:val="en-US"/>
              </w:rPr>
              <w:t>)</w:t>
            </w:r>
          </w:p>
          <w:p w14:paraId="691FE2FA" w14:textId="0E8CF5DF" w:rsidR="001D2104" w:rsidRPr="001D2104" w:rsidRDefault="001D2104" w:rsidP="00425133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536DA9" w14:textId="50FFD323" w:rsidR="00372998" w:rsidRDefault="00372998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A1E5" w14:textId="08456591" w:rsidR="00372998" w:rsidRDefault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372998" w14:paraId="7AAFA8CC" w14:textId="77777777" w:rsidTr="00F23965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A31D4" w14:textId="1DE57010" w:rsidR="00372998" w:rsidRPr="001D2104" w:rsidRDefault="001D2104" w:rsidP="00425133">
            <w:pPr>
              <w:rPr>
                <w:lang w:val="en-US"/>
              </w:rPr>
            </w:pPr>
            <w:r w:rsidRPr="001D2104">
              <w:rPr>
                <w:lang w:val="en-US"/>
              </w:rPr>
              <w:t>Fear of needles or i</w:t>
            </w:r>
            <w:r>
              <w:rPr>
                <w:lang w:val="en-US"/>
              </w:rPr>
              <w:t>njections</w:t>
            </w:r>
          </w:p>
          <w:p w14:paraId="7F59E102" w14:textId="1F5672AD" w:rsidR="00372998" w:rsidRPr="001D2104" w:rsidRDefault="00372998" w:rsidP="00425133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1A086E" w14:textId="276BFE8D" w:rsidR="00372998" w:rsidRDefault="00372998" w:rsidP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43CC" w14:textId="2F3F53E9" w:rsidR="00372998" w:rsidRDefault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</w:tr>
      <w:tr w:rsidR="00372998" w14:paraId="094AFDD4" w14:textId="77777777" w:rsidTr="00F23965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C3EA23" w14:textId="77777777" w:rsidR="00372998" w:rsidRDefault="00527C8A" w:rsidP="00425133">
            <w:pPr>
              <w:rPr>
                <w:lang w:val="en-US"/>
              </w:rPr>
            </w:pPr>
            <w:r w:rsidRPr="00527C8A">
              <w:rPr>
                <w:lang w:val="en-US"/>
              </w:rPr>
              <w:t>Religious objections or beliefs that are not in line with vaccination</w:t>
            </w:r>
          </w:p>
          <w:p w14:paraId="4910A8E6" w14:textId="195317C7" w:rsidR="00527C8A" w:rsidRPr="00527C8A" w:rsidRDefault="00527C8A" w:rsidP="00425133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C6B74" w14:textId="591ABF83" w:rsidR="00372998" w:rsidRDefault="00372998" w:rsidP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0A33" w14:textId="7D37BEC0" w:rsidR="00372998" w:rsidRDefault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</w:tr>
      <w:tr w:rsidR="00372998" w14:paraId="216B85CC" w14:textId="77777777" w:rsidTr="00F23965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F152F2" w14:textId="1552A3EF" w:rsidR="00372998" w:rsidRPr="00527C8A" w:rsidRDefault="00527C8A" w:rsidP="00425133">
            <w:pPr>
              <w:rPr>
                <w:lang w:val="en-US"/>
              </w:rPr>
            </w:pPr>
            <w:r w:rsidRPr="00527C8A">
              <w:rPr>
                <w:lang w:val="en-US"/>
              </w:rPr>
              <w:t>Disapproval from people around me</w:t>
            </w:r>
          </w:p>
          <w:p w14:paraId="000BAD16" w14:textId="77777777" w:rsidR="00372998" w:rsidRPr="00527C8A" w:rsidRDefault="00372998" w:rsidP="00425133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FBDFF6" w14:textId="67F39262" w:rsidR="00372998" w:rsidRDefault="00372998" w:rsidP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B857" w14:textId="6D8F98C6" w:rsidR="00372998" w:rsidRDefault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</w:tr>
    </w:tbl>
    <w:p w14:paraId="7A5A441A" w14:textId="77777777" w:rsidR="006B1B18" w:rsidRPr="00D87AF4" w:rsidRDefault="006B1B18"/>
    <w:p w14:paraId="5B4EEFF4" w14:textId="3C56F043" w:rsidR="00316EC6" w:rsidRPr="006E0E24" w:rsidRDefault="006E0E24" w:rsidP="006B1B18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6E0E24">
        <w:rPr>
          <w:b/>
          <w:bCs/>
          <w:lang w:val="en-US"/>
        </w:rPr>
        <w:t>Do you have confidence in the Dutch health care system</w:t>
      </w:r>
      <w:r w:rsidR="00F12200" w:rsidRPr="006E0E24">
        <w:rPr>
          <w:b/>
          <w:bCs/>
          <w:lang w:val="en-US"/>
        </w:rPr>
        <w:t>?</w:t>
      </w:r>
      <w:r w:rsidR="006B1B18" w:rsidRPr="006E0E24">
        <w:rPr>
          <w:b/>
          <w:bCs/>
          <w:lang w:val="en-US"/>
        </w:rPr>
        <w:t xml:space="preserve">  </w:t>
      </w:r>
    </w:p>
    <w:p w14:paraId="3ABA1A64" w14:textId="057B5BF3" w:rsidR="007F6A35" w:rsidRDefault="007F6A35" w:rsidP="00F2396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="006E0E24">
        <w:t>Yes</w:t>
      </w:r>
    </w:p>
    <w:p w14:paraId="109330B8" w14:textId="0CDEE78C" w:rsidR="007F6A35" w:rsidRDefault="007F6A35" w:rsidP="00F2396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932577">
        <w:t xml:space="preserve"> </w:t>
      </w:r>
      <w:r>
        <w:t>N</w:t>
      </w:r>
      <w:r w:rsidR="006E0E24">
        <w:t>o</w:t>
      </w:r>
    </w:p>
    <w:p w14:paraId="4F098181" w14:textId="77777777" w:rsidR="007F6A35" w:rsidRPr="00D87AF4" w:rsidRDefault="007F6A35" w:rsidP="00F23965">
      <w:pPr>
        <w:pStyle w:val="ListParagraph"/>
      </w:pPr>
    </w:p>
    <w:p w14:paraId="70BD7DDB" w14:textId="49605B54" w:rsidR="007F6A35" w:rsidRPr="006E0E24" w:rsidRDefault="006E0E24" w:rsidP="006E0E24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A91E8F">
        <w:rPr>
          <w:b/>
          <w:bCs/>
          <w:lang w:val="en-US"/>
        </w:rPr>
        <w:t xml:space="preserve">Did this influence your decision </w:t>
      </w:r>
      <w:r>
        <w:rPr>
          <w:b/>
          <w:bCs/>
          <w:lang w:val="en-US"/>
        </w:rPr>
        <w:t>about vaccination?</w:t>
      </w:r>
    </w:p>
    <w:p w14:paraId="30922CFA" w14:textId="67532516" w:rsidR="007F6A35" w:rsidRDefault="007F6A35" w:rsidP="00F2396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="006E0E24">
        <w:t>Yes</w:t>
      </w:r>
    </w:p>
    <w:p w14:paraId="72D43461" w14:textId="1CFEE8F7" w:rsidR="007F6A35" w:rsidRDefault="007F6A35" w:rsidP="00F2396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932577">
        <w:t xml:space="preserve"> </w:t>
      </w:r>
      <w:r>
        <w:t>N</w:t>
      </w:r>
      <w:r w:rsidR="006E0E24">
        <w:t>o</w:t>
      </w:r>
    </w:p>
    <w:p w14:paraId="7CC4FEED" w14:textId="1F4C6111" w:rsidR="00B20566" w:rsidRPr="00D87AF4" w:rsidRDefault="00B20566" w:rsidP="00F23965">
      <w:pPr>
        <w:pStyle w:val="ListParagraph"/>
      </w:pPr>
      <w:r w:rsidRPr="00D87AF4">
        <w:t xml:space="preserve"> </w:t>
      </w:r>
    </w:p>
    <w:p w14:paraId="4783BEB8" w14:textId="60A60285" w:rsidR="00316EC6" w:rsidRPr="006E0E24" w:rsidRDefault="006E0E24" w:rsidP="006B1B18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6E0E24">
        <w:rPr>
          <w:b/>
          <w:bCs/>
          <w:lang w:val="en-US"/>
        </w:rPr>
        <w:t xml:space="preserve">Do you have confidence in your </w:t>
      </w:r>
      <w:r w:rsidR="00177E3B">
        <w:rPr>
          <w:b/>
          <w:bCs/>
          <w:lang w:val="en-US"/>
        </w:rPr>
        <w:t>g</w:t>
      </w:r>
      <w:r w:rsidRPr="006E0E24">
        <w:rPr>
          <w:b/>
          <w:bCs/>
          <w:lang w:val="en-US"/>
        </w:rPr>
        <w:t xml:space="preserve">eneral </w:t>
      </w:r>
      <w:r w:rsidR="00177E3B">
        <w:rPr>
          <w:b/>
          <w:bCs/>
          <w:lang w:val="en-US"/>
        </w:rPr>
        <w:t>p</w:t>
      </w:r>
      <w:r w:rsidRPr="006E0E24">
        <w:rPr>
          <w:b/>
          <w:bCs/>
          <w:lang w:val="en-US"/>
        </w:rPr>
        <w:t>ractitioner (GP)</w:t>
      </w:r>
      <w:r w:rsidR="00316EC6" w:rsidRPr="006E0E24">
        <w:rPr>
          <w:b/>
          <w:bCs/>
          <w:lang w:val="en-US"/>
        </w:rPr>
        <w:t>?</w:t>
      </w:r>
      <w:r w:rsidR="006B1B18" w:rsidRPr="006E0E24">
        <w:rPr>
          <w:b/>
          <w:bCs/>
          <w:lang w:val="en-US"/>
        </w:rPr>
        <w:t xml:space="preserve"> </w:t>
      </w:r>
    </w:p>
    <w:p w14:paraId="051B23E7" w14:textId="41899AFB" w:rsidR="007F6A35" w:rsidRDefault="007F6A35" w:rsidP="00F2396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="006E0E24">
        <w:t>Yes</w:t>
      </w:r>
    </w:p>
    <w:p w14:paraId="5EF200F2" w14:textId="17CADB73" w:rsidR="007F6A35" w:rsidRDefault="007F6A35" w:rsidP="007F6A3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932577">
        <w:t xml:space="preserve"> </w:t>
      </w:r>
      <w:r>
        <w:t>N</w:t>
      </w:r>
      <w:r w:rsidR="006E0E24">
        <w:t>o</w:t>
      </w:r>
    </w:p>
    <w:p w14:paraId="0030A124" w14:textId="77777777" w:rsidR="007F6A35" w:rsidRPr="00D87AF4" w:rsidRDefault="007F6A35" w:rsidP="00F23965">
      <w:pPr>
        <w:pStyle w:val="ListParagraph"/>
      </w:pPr>
    </w:p>
    <w:p w14:paraId="1343AC5E" w14:textId="459F31A2" w:rsidR="006E0E24" w:rsidRPr="006E0E24" w:rsidRDefault="006E0E24" w:rsidP="006E0E24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A91E8F">
        <w:rPr>
          <w:b/>
          <w:bCs/>
          <w:lang w:val="en-US"/>
        </w:rPr>
        <w:t xml:space="preserve">Did this influence your decision </w:t>
      </w:r>
      <w:r>
        <w:rPr>
          <w:b/>
          <w:bCs/>
          <w:lang w:val="en-US"/>
        </w:rPr>
        <w:t>about vaccination?</w:t>
      </w:r>
    </w:p>
    <w:p w14:paraId="6E011F1D" w14:textId="40A0F401" w:rsidR="007F6A35" w:rsidRDefault="007F6A35" w:rsidP="00F2396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="006E0E24">
        <w:t>Yes</w:t>
      </w:r>
    </w:p>
    <w:p w14:paraId="3D77E893" w14:textId="267D2F3A" w:rsidR="005C021A" w:rsidRDefault="007F6A35" w:rsidP="00F2396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932577">
        <w:t xml:space="preserve"> </w:t>
      </w:r>
      <w:r>
        <w:t>N</w:t>
      </w:r>
      <w:r w:rsidR="006E0E24">
        <w:t>o</w:t>
      </w:r>
    </w:p>
    <w:p w14:paraId="08EAA4CE" w14:textId="77777777" w:rsidR="007F6A35" w:rsidRDefault="007F6A35" w:rsidP="00F23965">
      <w:pPr>
        <w:pStyle w:val="ListParagraph"/>
      </w:pPr>
    </w:p>
    <w:p w14:paraId="5123604F" w14:textId="532891CB" w:rsidR="007F6A35" w:rsidRPr="006E0E24" w:rsidRDefault="006E0E24" w:rsidP="007F6A35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6E0E24">
        <w:rPr>
          <w:b/>
          <w:bCs/>
          <w:lang w:val="en-US"/>
        </w:rPr>
        <w:t xml:space="preserve">Do you have confidence in companies that manufacture </w:t>
      </w:r>
      <w:r w:rsidR="00B80F4D" w:rsidRPr="006E0E24">
        <w:rPr>
          <w:b/>
          <w:bCs/>
          <w:lang w:val="en-US"/>
        </w:rPr>
        <w:t>vaccines</w:t>
      </w:r>
      <w:r w:rsidR="00F12200" w:rsidRPr="006E0E24">
        <w:rPr>
          <w:b/>
          <w:bCs/>
          <w:lang w:val="en-US"/>
        </w:rPr>
        <w:t>?</w:t>
      </w:r>
      <w:r w:rsidR="006B1B18" w:rsidRPr="006E0E24">
        <w:rPr>
          <w:b/>
          <w:bCs/>
          <w:lang w:val="en-US"/>
        </w:rPr>
        <w:t xml:space="preserve"> </w:t>
      </w:r>
    </w:p>
    <w:p w14:paraId="553298DB" w14:textId="23B8D8B4" w:rsidR="007F6A35" w:rsidRDefault="007F6A35" w:rsidP="00F2396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="006E0E24">
        <w:t>Yes</w:t>
      </w:r>
    </w:p>
    <w:p w14:paraId="111EE174" w14:textId="6703D4D0" w:rsidR="007F6A35" w:rsidRDefault="007F6A35" w:rsidP="00F23965">
      <w:pPr>
        <w:pStyle w:val="ListParagraph"/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932577">
        <w:t xml:space="preserve"> </w:t>
      </w:r>
      <w:r>
        <w:t>N</w:t>
      </w:r>
      <w:r w:rsidR="006E0E24">
        <w:t>o</w:t>
      </w:r>
    </w:p>
    <w:p w14:paraId="7E4181D2" w14:textId="0A552268" w:rsidR="007F6A35" w:rsidRDefault="007F6A35">
      <w:pPr>
        <w:pStyle w:val="ListParagraph"/>
      </w:pPr>
    </w:p>
    <w:p w14:paraId="7B15C823" w14:textId="77777777" w:rsidR="005C021A" w:rsidRPr="00D87AF4" w:rsidRDefault="005C021A" w:rsidP="00F23965">
      <w:pPr>
        <w:pStyle w:val="ListParagraph"/>
      </w:pPr>
    </w:p>
    <w:p w14:paraId="46994EDF" w14:textId="38218CE8" w:rsidR="00084C6F" w:rsidRPr="00BC0F63" w:rsidRDefault="00BC0F63" w:rsidP="00BC0F63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A91E8F">
        <w:rPr>
          <w:b/>
          <w:bCs/>
          <w:lang w:val="en-US"/>
        </w:rPr>
        <w:lastRenderedPageBreak/>
        <w:t xml:space="preserve">Did this influence your decision </w:t>
      </w:r>
      <w:r>
        <w:rPr>
          <w:b/>
          <w:bCs/>
          <w:lang w:val="en-US"/>
        </w:rPr>
        <w:t>about vaccination?</w:t>
      </w:r>
    </w:p>
    <w:p w14:paraId="342A6467" w14:textId="5AA7321A" w:rsidR="00336884" w:rsidRPr="0035017F" w:rsidRDefault="00336884" w:rsidP="00F23965">
      <w:pPr>
        <w:pStyle w:val="ListParagraph"/>
        <w:rPr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>
        <w:rPr>
          <w:rFonts w:ascii="Symbol" w:eastAsia="Symbol" w:hAnsi="Symbol" w:cs="Symbol"/>
          <w:sz w:val="28"/>
          <w:szCs w:val="28"/>
        </w:rPr>
        <w:t xml:space="preserve"> </w:t>
      </w:r>
      <w:r w:rsidR="00BC0F63" w:rsidRPr="0035017F">
        <w:rPr>
          <w:lang w:val="en-US"/>
        </w:rPr>
        <w:t>Yes</w:t>
      </w:r>
    </w:p>
    <w:p w14:paraId="595A9277" w14:textId="716657A2" w:rsidR="00336884" w:rsidRPr="0035017F" w:rsidRDefault="00336884" w:rsidP="00F23965">
      <w:pPr>
        <w:pStyle w:val="ListParagraph"/>
        <w:rPr>
          <w:lang w:val="en-US"/>
        </w:rPr>
      </w:pPr>
      <w:r w:rsidRPr="008E06F8">
        <w:rPr>
          <w:rFonts w:ascii="Symbol" w:eastAsia="Symbol" w:hAnsi="Symbol" w:cs="Symbol"/>
          <w:sz w:val="28"/>
          <w:szCs w:val="28"/>
        </w:rPr>
        <w:t></w:t>
      </w:r>
      <w:r w:rsidRPr="0035017F">
        <w:rPr>
          <w:lang w:val="en-US"/>
        </w:rPr>
        <w:t xml:space="preserve"> </w:t>
      </w:r>
      <w:r w:rsidR="00BC0F63" w:rsidRPr="0035017F">
        <w:rPr>
          <w:lang w:val="en-US"/>
        </w:rPr>
        <w:t>No</w:t>
      </w:r>
    </w:p>
    <w:p w14:paraId="33B7FB24" w14:textId="77777777" w:rsidR="00336884" w:rsidRPr="0035017F" w:rsidRDefault="00336884" w:rsidP="00F23965">
      <w:pPr>
        <w:pStyle w:val="ListParagraph"/>
        <w:rPr>
          <w:lang w:val="en-US"/>
        </w:rPr>
      </w:pPr>
    </w:p>
    <w:p w14:paraId="0F9BFD75" w14:textId="77777777" w:rsidR="00F53FE5" w:rsidRPr="0035017F" w:rsidRDefault="00F53FE5" w:rsidP="00F23965">
      <w:pPr>
        <w:pStyle w:val="ListParagraph"/>
        <w:rPr>
          <w:lang w:val="en-US"/>
        </w:rPr>
      </w:pPr>
    </w:p>
    <w:p w14:paraId="1AFDE712" w14:textId="04951C65" w:rsidR="00E10753" w:rsidRPr="00DE6BC2" w:rsidRDefault="00DE6BC2" w:rsidP="00E10753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DE6BC2">
        <w:rPr>
          <w:b/>
          <w:bCs/>
          <w:lang w:val="en-US"/>
        </w:rPr>
        <w:t>Do you agree with the following statements about vaccin</w:t>
      </w:r>
      <w:r w:rsidR="00177E3B">
        <w:rPr>
          <w:b/>
          <w:bCs/>
          <w:lang w:val="en-US"/>
        </w:rPr>
        <w:t>es and vaccin</w:t>
      </w:r>
      <w:r w:rsidRPr="00DE6BC2">
        <w:rPr>
          <w:b/>
          <w:bCs/>
          <w:lang w:val="en-US"/>
        </w:rPr>
        <w:t>ation</w:t>
      </w:r>
      <w:r w:rsidR="00C95C4A" w:rsidRPr="00DE6BC2">
        <w:rPr>
          <w:b/>
          <w:bCs/>
          <w:lang w:val="en-US"/>
        </w:rPr>
        <w:t xml:space="preserve">? </w:t>
      </w:r>
    </w:p>
    <w:p w14:paraId="7D3AC6B0" w14:textId="77777777" w:rsidR="00E10753" w:rsidRPr="00DE6BC2" w:rsidRDefault="00E10753" w:rsidP="00E10753">
      <w:pPr>
        <w:pStyle w:val="ListParagraph"/>
        <w:rPr>
          <w:b/>
          <w:bCs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667"/>
        <w:gridCol w:w="1514"/>
        <w:gridCol w:w="993"/>
      </w:tblGrid>
      <w:tr w:rsidR="00CC2667" w14:paraId="473335FD" w14:textId="77777777" w:rsidTr="00E10753">
        <w:trPr>
          <w:trHeight w:val="588"/>
        </w:trPr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AD68AD" w14:textId="77777777" w:rsidR="00CC2667" w:rsidRPr="00DE6BC2" w:rsidRDefault="00CC2667" w:rsidP="00CA5B53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957D9A" w14:textId="209E30ED" w:rsidR="00CC2667" w:rsidRPr="00142DA4" w:rsidRDefault="00DE6BC2" w:rsidP="00E10753">
            <w:pPr>
              <w:pStyle w:val="ListParagraph"/>
              <w:ind w:left="0"/>
              <w:jc w:val="center"/>
            </w:pPr>
            <w:proofErr w:type="spellStart"/>
            <w:r>
              <w:t>Agree</w:t>
            </w:r>
            <w:proofErr w:type="spellEnd"/>
            <w:r w:rsidR="005F45FB"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06519" w14:textId="76244EE8" w:rsidR="00CC2667" w:rsidRPr="00142DA4" w:rsidRDefault="00DE6BC2" w:rsidP="00E10753">
            <w:pPr>
              <w:pStyle w:val="ListParagraph"/>
              <w:ind w:left="0"/>
              <w:jc w:val="center"/>
            </w:pPr>
            <w:proofErr w:type="spellStart"/>
            <w:r>
              <w:t>Disagree</w:t>
            </w:r>
            <w:proofErr w:type="spellEnd"/>
          </w:p>
        </w:tc>
      </w:tr>
      <w:tr w:rsidR="00CC2667" w14:paraId="62472F60" w14:textId="77777777" w:rsidTr="00372998">
        <w:trPr>
          <w:trHeight w:val="621"/>
        </w:trPr>
        <w:tc>
          <w:tcPr>
            <w:tcW w:w="4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96CC41" w14:textId="7F122CE8" w:rsidR="00CC2667" w:rsidRDefault="00DE6BC2" w:rsidP="005F45FB">
            <w:r>
              <w:t xml:space="preserve">The vaccine </w:t>
            </w:r>
            <w:proofErr w:type="spellStart"/>
            <w:r>
              <w:t>protects</w:t>
            </w:r>
            <w:proofErr w:type="spellEnd"/>
            <w:r>
              <w:t xml:space="preserve"> me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26B746" w14:textId="77777777" w:rsidR="00CC2667" w:rsidRDefault="00CC2667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1D437" w14:textId="77777777" w:rsidR="00CC2667" w:rsidRDefault="00CC2667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CC2667" w14:paraId="53A14811" w14:textId="77777777" w:rsidTr="00372998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F15735" w14:textId="77777777" w:rsidR="00CC2667" w:rsidRPr="00177E3B" w:rsidRDefault="00CC2667" w:rsidP="005F45FB">
            <w:pPr>
              <w:pStyle w:val="ListParagraph"/>
              <w:ind w:left="0"/>
              <w:rPr>
                <w:lang w:val="en-US"/>
              </w:rPr>
            </w:pPr>
          </w:p>
          <w:p w14:paraId="72309B9F" w14:textId="060C6578" w:rsidR="00CC2667" w:rsidRPr="004C6F64" w:rsidRDefault="00DE6BC2" w:rsidP="005F45FB">
            <w:pPr>
              <w:rPr>
                <w:lang w:val="en-US"/>
              </w:rPr>
            </w:pPr>
            <w:r w:rsidRPr="004C6F64">
              <w:rPr>
                <w:lang w:val="en-US"/>
              </w:rPr>
              <w:t xml:space="preserve">The vaccine protects my </w:t>
            </w:r>
            <w:r w:rsidR="004C6F64" w:rsidRPr="004C6F64">
              <w:rPr>
                <w:lang w:val="en-US"/>
              </w:rPr>
              <w:t>e</w:t>
            </w:r>
            <w:r w:rsidR="004C6F64">
              <w:rPr>
                <w:lang w:val="en-US"/>
              </w:rPr>
              <w:t>nvironment (</w:t>
            </w:r>
            <w:r w:rsidR="00177E3B">
              <w:rPr>
                <w:lang w:val="en-US"/>
              </w:rPr>
              <w:t xml:space="preserve">because </w:t>
            </w:r>
            <w:r w:rsidR="004C6F64">
              <w:rPr>
                <w:lang w:val="en-US"/>
              </w:rPr>
              <w:t>I’m less contagious for other people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CF1673" w14:textId="77777777" w:rsidR="00CC2667" w:rsidRDefault="00CC2667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2501" w14:textId="77777777" w:rsidR="00CC2667" w:rsidRDefault="00CC2667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CC2667" w14:paraId="3AFE7683" w14:textId="77777777" w:rsidTr="00372998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F4BCBB" w14:textId="41676635" w:rsidR="00CC2667" w:rsidRPr="004C6F64" w:rsidRDefault="004C6F64" w:rsidP="005F45FB">
            <w:pPr>
              <w:rPr>
                <w:lang w:val="en-US"/>
              </w:rPr>
            </w:pPr>
            <w:r w:rsidRPr="004C6F64">
              <w:rPr>
                <w:lang w:val="en-US"/>
              </w:rPr>
              <w:t xml:space="preserve">I’m afraid of side </w:t>
            </w:r>
            <w:r>
              <w:rPr>
                <w:lang w:val="en-US"/>
              </w:rPr>
              <w:t>effects</w:t>
            </w:r>
            <w:r w:rsidR="00177E3B">
              <w:rPr>
                <w:lang w:val="en-US"/>
              </w:rPr>
              <w:t xml:space="preserve"> of the vaccine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F9124C" w14:textId="77777777" w:rsidR="00CC2667" w:rsidRDefault="00CC2667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C893" w14:textId="77777777" w:rsidR="00CC2667" w:rsidRDefault="00CC2667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CC2667" w14:paraId="1DAFFC78" w14:textId="77777777" w:rsidTr="00372998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F2071F" w14:textId="20E27F08" w:rsidR="00372998" w:rsidRPr="009C37FF" w:rsidRDefault="009C37FF" w:rsidP="005F45FB">
            <w:pPr>
              <w:rPr>
                <w:lang w:val="en-US"/>
              </w:rPr>
            </w:pPr>
            <w:r w:rsidRPr="009C37FF">
              <w:rPr>
                <w:lang w:val="en-US"/>
              </w:rPr>
              <w:t>The vaccine has been t</w:t>
            </w:r>
            <w:r>
              <w:rPr>
                <w:lang w:val="en-US"/>
              </w:rPr>
              <w:t>ested sufficiently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07FA37" w14:textId="77777777" w:rsidR="00CC2667" w:rsidRDefault="00CC2667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F489" w14:textId="77777777" w:rsidR="00CC2667" w:rsidRDefault="00CC2667" w:rsidP="00372998">
            <w:pPr>
              <w:pStyle w:val="ListParagraph"/>
              <w:ind w:left="0"/>
              <w:jc w:val="center"/>
            </w:pPr>
            <w:r>
              <w:rPr>
                <w:rFonts w:cstheme="minorHAnsi"/>
              </w:rPr>
              <w:t>⃝</w:t>
            </w:r>
          </w:p>
        </w:tc>
      </w:tr>
      <w:tr w:rsidR="00CC2667" w14:paraId="08BBD3D8" w14:textId="77777777" w:rsidTr="00372998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D890E0" w14:textId="77777777" w:rsidR="00372998" w:rsidRPr="00177E3B" w:rsidRDefault="00372998" w:rsidP="005F45FB">
            <w:pPr>
              <w:rPr>
                <w:lang w:val="en-US"/>
              </w:rPr>
            </w:pPr>
          </w:p>
          <w:p w14:paraId="6E9121B5" w14:textId="6EAC851A" w:rsidR="00CC2667" w:rsidRPr="009C37FF" w:rsidRDefault="009C37FF" w:rsidP="005F45FB">
            <w:pPr>
              <w:rPr>
                <w:lang w:val="en-US"/>
              </w:rPr>
            </w:pPr>
            <w:r w:rsidRPr="009C37FF">
              <w:rPr>
                <w:lang w:val="en-US"/>
              </w:rPr>
              <w:t>I find the information a</w:t>
            </w:r>
            <w:r>
              <w:rPr>
                <w:lang w:val="en-US"/>
              </w:rPr>
              <w:t>bout vaccination clear</w:t>
            </w:r>
          </w:p>
          <w:p w14:paraId="4702A9B2" w14:textId="189A0E3B" w:rsidR="00372998" w:rsidRPr="009C37FF" w:rsidRDefault="00372998" w:rsidP="005F45FB">
            <w:pPr>
              <w:rPr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34FEE9" w14:textId="77777777" w:rsidR="00CC2667" w:rsidRDefault="00CC2667" w:rsidP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040B" w14:textId="77777777" w:rsidR="00CC2667" w:rsidRDefault="00CC2667" w:rsidP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</w:tr>
      <w:tr w:rsidR="00CC2667" w14:paraId="49504112" w14:textId="77777777" w:rsidTr="00372998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8639B3" w14:textId="722FA828" w:rsidR="00CC2667" w:rsidRPr="009C37FF" w:rsidRDefault="009C37FF" w:rsidP="005F45FB">
            <w:pPr>
              <w:rPr>
                <w:lang w:val="en-US"/>
              </w:rPr>
            </w:pPr>
            <w:r>
              <w:rPr>
                <w:lang w:val="en-US"/>
              </w:rPr>
              <w:t>After taking the vaccine, I cannot get infected with Covid-19 anymore</w:t>
            </w:r>
          </w:p>
          <w:p w14:paraId="1FA35E96" w14:textId="5FCDB42E" w:rsidR="00CC2667" w:rsidRPr="009C37FF" w:rsidRDefault="00CC2667" w:rsidP="005F45FB">
            <w:pPr>
              <w:rPr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706833" w14:textId="77777777" w:rsidR="00CC2667" w:rsidRDefault="00CC2667" w:rsidP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3FD9" w14:textId="77777777" w:rsidR="00CC2667" w:rsidRDefault="00CC2667" w:rsidP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</w:tr>
      <w:tr w:rsidR="00CC2667" w14:paraId="3898F9FD" w14:textId="77777777" w:rsidTr="00372998">
        <w:trPr>
          <w:trHeight w:val="621"/>
        </w:trPr>
        <w:tc>
          <w:tcPr>
            <w:tcW w:w="4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7A16E9" w14:textId="7A278176" w:rsidR="00CC2667" w:rsidRPr="009C37FF" w:rsidRDefault="009C37FF" w:rsidP="005F45FB">
            <w:pPr>
              <w:rPr>
                <w:lang w:val="en-US"/>
              </w:rPr>
            </w:pPr>
            <w:r w:rsidRPr="009C37FF">
              <w:rPr>
                <w:lang w:val="en-US"/>
              </w:rPr>
              <w:t>People who have already h</w:t>
            </w:r>
            <w:r>
              <w:rPr>
                <w:lang w:val="en-US"/>
              </w:rPr>
              <w:t xml:space="preserve">ad </w:t>
            </w:r>
            <w:r w:rsidR="00177E3B">
              <w:rPr>
                <w:lang w:val="en-US"/>
              </w:rPr>
              <w:t xml:space="preserve">Covid-19 </w:t>
            </w:r>
            <w:r>
              <w:rPr>
                <w:lang w:val="en-US"/>
              </w:rPr>
              <w:t>still need to get vaccinated</w:t>
            </w:r>
          </w:p>
          <w:p w14:paraId="0F74C9CC" w14:textId="77777777" w:rsidR="00CC2667" w:rsidRPr="009C37FF" w:rsidRDefault="00CC2667" w:rsidP="005F45FB">
            <w:pPr>
              <w:rPr>
                <w:lang w:val="en-US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E6257" w14:textId="77777777" w:rsidR="00CC2667" w:rsidRDefault="00CC2667" w:rsidP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652B" w14:textId="77777777" w:rsidR="00CC2667" w:rsidRDefault="00CC2667" w:rsidP="00372998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⃝</w:t>
            </w:r>
          </w:p>
        </w:tc>
      </w:tr>
    </w:tbl>
    <w:p w14:paraId="1636DD96" w14:textId="77777777" w:rsidR="005C021A" w:rsidRPr="00F23965" w:rsidRDefault="005C021A" w:rsidP="00F23965">
      <w:pPr>
        <w:pStyle w:val="ListParagraph"/>
        <w:rPr>
          <w:b/>
          <w:bCs/>
        </w:rPr>
      </w:pPr>
    </w:p>
    <w:p w14:paraId="224E3854" w14:textId="5088CA26" w:rsidR="00237B29" w:rsidRPr="00F23965" w:rsidRDefault="003B55D7" w:rsidP="00237B29">
      <w:pPr>
        <w:pStyle w:val="ListParagraph"/>
        <w:numPr>
          <w:ilvl w:val="0"/>
          <w:numId w:val="7"/>
        </w:numPr>
        <w:rPr>
          <w:b/>
          <w:bCs/>
        </w:rPr>
      </w:pPr>
      <w:proofErr w:type="spellStart"/>
      <w:r>
        <w:rPr>
          <w:b/>
          <w:bCs/>
        </w:rPr>
        <w:t>What</w:t>
      </w:r>
      <w:proofErr w:type="spellEnd"/>
      <w:r>
        <w:rPr>
          <w:b/>
          <w:bCs/>
        </w:rPr>
        <w:t xml:space="preserve"> is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ge</w:t>
      </w:r>
      <w:proofErr w:type="spellEnd"/>
      <w:r w:rsidR="00BF0E60" w:rsidRPr="00F23965">
        <w:rPr>
          <w:b/>
          <w:bCs/>
        </w:rPr>
        <w:t xml:space="preserve">? </w:t>
      </w:r>
    </w:p>
    <w:p w14:paraId="080015F2" w14:textId="77777777" w:rsidR="005C021A" w:rsidRDefault="005C021A" w:rsidP="00837A74"/>
    <w:p w14:paraId="774FAFD1" w14:textId="589E7C42" w:rsidR="00837A74" w:rsidRPr="00F23965" w:rsidRDefault="003B55D7" w:rsidP="00237B29">
      <w:pPr>
        <w:pStyle w:val="ListParagraph"/>
        <w:numPr>
          <w:ilvl w:val="0"/>
          <w:numId w:val="7"/>
        </w:numPr>
        <w:rPr>
          <w:b/>
          <w:bCs/>
        </w:rPr>
      </w:pPr>
      <w:proofErr w:type="spellStart"/>
      <w:r>
        <w:rPr>
          <w:b/>
          <w:bCs/>
        </w:rPr>
        <w:t>What</w:t>
      </w:r>
      <w:proofErr w:type="spellEnd"/>
      <w:r>
        <w:rPr>
          <w:b/>
          <w:bCs/>
        </w:rPr>
        <w:t xml:space="preserve"> is </w:t>
      </w:r>
      <w:proofErr w:type="spellStart"/>
      <w:r>
        <w:rPr>
          <w:b/>
          <w:bCs/>
        </w:rPr>
        <w:t>your</w:t>
      </w:r>
      <w:proofErr w:type="spellEnd"/>
      <w:r>
        <w:rPr>
          <w:b/>
          <w:bCs/>
        </w:rPr>
        <w:t xml:space="preserve"> </w:t>
      </w:r>
      <w:proofErr w:type="spellStart"/>
      <w:r w:rsidR="00177E3B">
        <w:rPr>
          <w:b/>
          <w:bCs/>
        </w:rPr>
        <w:t>sex</w:t>
      </w:r>
      <w:proofErr w:type="spellEnd"/>
      <w:r w:rsidR="00837A74" w:rsidRPr="00F23965">
        <w:rPr>
          <w:b/>
          <w:bCs/>
        </w:rPr>
        <w:t>?</w:t>
      </w:r>
    </w:p>
    <w:p w14:paraId="22DC7A09" w14:textId="3D803466" w:rsidR="00237B29" w:rsidRDefault="00237B29" w:rsidP="00237B29">
      <w:pPr>
        <w:pStyle w:val="ListParagraph"/>
      </w:pPr>
    </w:p>
    <w:p w14:paraId="7A6707F1" w14:textId="5DA88F0D" w:rsidR="00837A74" w:rsidRDefault="00837A74" w:rsidP="00237B29">
      <w:pPr>
        <w:pStyle w:val="ListParagraph"/>
      </w:pPr>
    </w:p>
    <w:p w14:paraId="2684D225" w14:textId="77777777" w:rsidR="00837A74" w:rsidRPr="00D87AF4" w:rsidRDefault="00837A74" w:rsidP="00237B29">
      <w:pPr>
        <w:pStyle w:val="ListParagraph"/>
      </w:pPr>
    </w:p>
    <w:p w14:paraId="61569F02" w14:textId="1054B051" w:rsidR="00BF0E60" w:rsidRPr="003B55D7" w:rsidRDefault="003B55D7" w:rsidP="00237B29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3B55D7">
        <w:rPr>
          <w:b/>
          <w:bCs/>
          <w:lang w:val="en-US"/>
        </w:rPr>
        <w:t>What is your highest completed education</w:t>
      </w:r>
      <w:r w:rsidR="00BF0E60" w:rsidRPr="003B55D7">
        <w:rPr>
          <w:b/>
          <w:bCs/>
          <w:lang w:val="en-US"/>
        </w:rPr>
        <w:t>?</w:t>
      </w:r>
    </w:p>
    <w:p w14:paraId="2622D9D3" w14:textId="077EA2A9" w:rsidR="00837A74" w:rsidRPr="003B55D7" w:rsidRDefault="00837A74" w:rsidP="00837A74">
      <w:pPr>
        <w:rPr>
          <w:lang w:val="en-US"/>
        </w:rPr>
      </w:pPr>
    </w:p>
    <w:p w14:paraId="1C5407A8" w14:textId="77777777" w:rsidR="00237B29" w:rsidRPr="003B55D7" w:rsidRDefault="00237B29" w:rsidP="00237B29">
      <w:pPr>
        <w:pStyle w:val="ListParagraph"/>
        <w:rPr>
          <w:lang w:val="en-US"/>
        </w:rPr>
      </w:pPr>
    </w:p>
    <w:p w14:paraId="531EEC7D" w14:textId="680B8FEA" w:rsidR="00BF0E60" w:rsidRPr="003B55D7" w:rsidRDefault="003B55D7" w:rsidP="00237B29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3B55D7">
        <w:rPr>
          <w:b/>
          <w:bCs/>
          <w:lang w:val="en-US"/>
        </w:rPr>
        <w:t>Whith which cultural or ethnic background do you identify</w:t>
      </w:r>
      <w:r w:rsidR="00BF0E60" w:rsidRPr="003B55D7">
        <w:rPr>
          <w:b/>
          <w:bCs/>
          <w:lang w:val="en-US"/>
        </w:rPr>
        <w:t>?</w:t>
      </w:r>
    </w:p>
    <w:p w14:paraId="02CB73E5" w14:textId="77777777" w:rsidR="00837A74" w:rsidRPr="003B55D7" w:rsidRDefault="00837A74" w:rsidP="00837A74">
      <w:pPr>
        <w:rPr>
          <w:lang w:val="en-US"/>
        </w:rPr>
      </w:pPr>
    </w:p>
    <w:p w14:paraId="16706EB9" w14:textId="77777777" w:rsidR="00BF327F" w:rsidRPr="003B55D7" w:rsidRDefault="00BF327F" w:rsidP="00237B29">
      <w:pPr>
        <w:pStyle w:val="ListParagraph"/>
        <w:rPr>
          <w:lang w:val="en-US"/>
        </w:rPr>
      </w:pPr>
    </w:p>
    <w:p w14:paraId="64634C4D" w14:textId="5311DB7F" w:rsidR="00BF0E60" w:rsidRPr="00304EFD" w:rsidRDefault="00177E3B" w:rsidP="00237B29">
      <w:pPr>
        <w:pStyle w:val="ListParagraph"/>
        <w:numPr>
          <w:ilvl w:val="0"/>
          <w:numId w:val="7"/>
        </w:numPr>
        <w:rPr>
          <w:b/>
          <w:bCs/>
          <w:lang w:val="en-US"/>
        </w:rPr>
      </w:pPr>
      <w:r w:rsidRPr="00304EFD">
        <w:rPr>
          <w:b/>
          <w:bCs/>
          <w:lang w:val="en-US"/>
        </w:rPr>
        <w:t>Do you have a c</w:t>
      </w:r>
      <w:r>
        <w:rPr>
          <w:b/>
          <w:bCs/>
          <w:lang w:val="en-US"/>
        </w:rPr>
        <w:t>hronic disease? If so, which one(s)?</w:t>
      </w:r>
    </w:p>
    <w:p w14:paraId="066F976B" w14:textId="1CC69B0B" w:rsidR="00837A74" w:rsidRPr="00304EFD" w:rsidRDefault="00837A74" w:rsidP="00837A74">
      <w:pPr>
        <w:pStyle w:val="ListParagraph"/>
        <w:rPr>
          <w:lang w:val="en-US"/>
        </w:rPr>
      </w:pPr>
    </w:p>
    <w:p w14:paraId="46D16588" w14:textId="77777777" w:rsidR="007A187B" w:rsidRPr="00304EFD" w:rsidRDefault="007A187B">
      <w:pPr>
        <w:rPr>
          <w:lang w:val="en-US"/>
        </w:rPr>
      </w:pPr>
    </w:p>
    <w:sectPr w:rsidR="007A187B" w:rsidRPr="00304EFD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1C50D" w14:textId="77777777" w:rsidR="007D6E97" w:rsidRDefault="007D6E97" w:rsidP="003A398B">
      <w:pPr>
        <w:spacing w:after="0" w:line="240" w:lineRule="auto"/>
      </w:pPr>
      <w:r>
        <w:separator/>
      </w:r>
    </w:p>
  </w:endnote>
  <w:endnote w:type="continuationSeparator" w:id="0">
    <w:p w14:paraId="27F7E98E" w14:textId="77777777" w:rsidR="007D6E97" w:rsidRDefault="007D6E97" w:rsidP="003A3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3897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ECB37" w14:textId="61A15C2C" w:rsidR="003A398B" w:rsidRDefault="003A398B" w:rsidP="008051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9A1BF" w14:textId="77777777" w:rsidR="003A398B" w:rsidRDefault="003A39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0560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B21065" w14:textId="46BF2FB4" w:rsidR="003A398B" w:rsidRDefault="003A398B" w:rsidP="008051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A53368" w14:textId="53EFE374" w:rsidR="003A398B" w:rsidRDefault="003A3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FFECC" w14:textId="77777777" w:rsidR="007D6E97" w:rsidRDefault="007D6E97" w:rsidP="003A398B">
      <w:pPr>
        <w:spacing w:after="0" w:line="240" w:lineRule="auto"/>
      </w:pPr>
      <w:r>
        <w:separator/>
      </w:r>
    </w:p>
  </w:footnote>
  <w:footnote w:type="continuationSeparator" w:id="0">
    <w:p w14:paraId="3836E542" w14:textId="77777777" w:rsidR="007D6E97" w:rsidRDefault="007D6E97" w:rsidP="003A39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E1009" w14:textId="34F5CA95" w:rsidR="00E10753" w:rsidRDefault="00E10753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39A06C67" wp14:editId="33317694">
          <wp:simplePos x="0" y="0"/>
          <wp:positionH relativeFrom="page">
            <wp:posOffset>4959985</wp:posOffset>
          </wp:positionH>
          <wp:positionV relativeFrom="paragraph">
            <wp:posOffset>-792480</wp:posOffset>
          </wp:positionV>
          <wp:extent cx="2563283" cy="1647825"/>
          <wp:effectExtent l="0" t="0" r="889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alphaModFix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63283" cy="16478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A6F1F"/>
    <w:multiLevelType w:val="hybridMultilevel"/>
    <w:tmpl w:val="18DE5C6E"/>
    <w:lvl w:ilvl="0" w:tplc="24EA96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53E1B"/>
    <w:multiLevelType w:val="hybridMultilevel"/>
    <w:tmpl w:val="ACA83D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67BF1"/>
    <w:multiLevelType w:val="multilevel"/>
    <w:tmpl w:val="3C829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DE710C"/>
    <w:multiLevelType w:val="hybridMultilevel"/>
    <w:tmpl w:val="7402EF8E"/>
    <w:lvl w:ilvl="0" w:tplc="2A7E86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23FDC"/>
    <w:multiLevelType w:val="hybridMultilevel"/>
    <w:tmpl w:val="22D4A618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CC6B84"/>
    <w:multiLevelType w:val="multilevel"/>
    <w:tmpl w:val="F5FE9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A58249E"/>
    <w:multiLevelType w:val="hybridMultilevel"/>
    <w:tmpl w:val="AD563E34"/>
    <w:lvl w:ilvl="0" w:tplc="A20879DC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F96C1A"/>
    <w:multiLevelType w:val="hybridMultilevel"/>
    <w:tmpl w:val="00621532"/>
    <w:lvl w:ilvl="0" w:tplc="7F0A23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5F57EE"/>
    <w:multiLevelType w:val="multilevel"/>
    <w:tmpl w:val="140EB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8"/>
  </w:num>
  <w:num w:numId="7">
    <w:abstractNumId w:val="6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7B"/>
    <w:rsid w:val="000172CB"/>
    <w:rsid w:val="000437FF"/>
    <w:rsid w:val="00054C94"/>
    <w:rsid w:val="000641B0"/>
    <w:rsid w:val="00065DBC"/>
    <w:rsid w:val="00066130"/>
    <w:rsid w:val="000702BE"/>
    <w:rsid w:val="000750B0"/>
    <w:rsid w:val="00084C6F"/>
    <w:rsid w:val="00094A54"/>
    <w:rsid w:val="000F2914"/>
    <w:rsid w:val="00100B5F"/>
    <w:rsid w:val="00101DF1"/>
    <w:rsid w:val="00110AD8"/>
    <w:rsid w:val="00121309"/>
    <w:rsid w:val="00124171"/>
    <w:rsid w:val="001244C9"/>
    <w:rsid w:val="00142DA4"/>
    <w:rsid w:val="00174AAF"/>
    <w:rsid w:val="00177E3B"/>
    <w:rsid w:val="00184CE4"/>
    <w:rsid w:val="00194A2E"/>
    <w:rsid w:val="001B5B41"/>
    <w:rsid w:val="001C3E0C"/>
    <w:rsid w:val="001C674B"/>
    <w:rsid w:val="001D13D9"/>
    <w:rsid w:val="001D2104"/>
    <w:rsid w:val="001E2EC4"/>
    <w:rsid w:val="00200B73"/>
    <w:rsid w:val="00200D4C"/>
    <w:rsid w:val="002049F9"/>
    <w:rsid w:val="00227D29"/>
    <w:rsid w:val="00237B29"/>
    <w:rsid w:val="00250517"/>
    <w:rsid w:val="002620B3"/>
    <w:rsid w:val="00264A5B"/>
    <w:rsid w:val="00270079"/>
    <w:rsid w:val="00286660"/>
    <w:rsid w:val="002A4AB9"/>
    <w:rsid w:val="002C26C2"/>
    <w:rsid w:val="002C7F2A"/>
    <w:rsid w:val="002F12A5"/>
    <w:rsid w:val="002F360A"/>
    <w:rsid w:val="00300096"/>
    <w:rsid w:val="0030054D"/>
    <w:rsid w:val="00304EFD"/>
    <w:rsid w:val="00316EC6"/>
    <w:rsid w:val="003225A0"/>
    <w:rsid w:val="00322C4B"/>
    <w:rsid w:val="00330AF1"/>
    <w:rsid w:val="00336884"/>
    <w:rsid w:val="00346709"/>
    <w:rsid w:val="0035017F"/>
    <w:rsid w:val="00372998"/>
    <w:rsid w:val="00373073"/>
    <w:rsid w:val="003A398B"/>
    <w:rsid w:val="003A6DD9"/>
    <w:rsid w:val="003B55D7"/>
    <w:rsid w:val="003D56FE"/>
    <w:rsid w:val="003D64CA"/>
    <w:rsid w:val="003E68A8"/>
    <w:rsid w:val="003F2381"/>
    <w:rsid w:val="00425133"/>
    <w:rsid w:val="0044379E"/>
    <w:rsid w:val="00447DB2"/>
    <w:rsid w:val="0046149A"/>
    <w:rsid w:val="004C6CA4"/>
    <w:rsid w:val="004C6F64"/>
    <w:rsid w:val="004D201B"/>
    <w:rsid w:val="004E3DB3"/>
    <w:rsid w:val="004F78BF"/>
    <w:rsid w:val="00505EC3"/>
    <w:rsid w:val="00506EF0"/>
    <w:rsid w:val="005252B9"/>
    <w:rsid w:val="00527C8A"/>
    <w:rsid w:val="00552343"/>
    <w:rsid w:val="00557AD6"/>
    <w:rsid w:val="00582413"/>
    <w:rsid w:val="005922B0"/>
    <w:rsid w:val="005B7243"/>
    <w:rsid w:val="005C021A"/>
    <w:rsid w:val="005D2986"/>
    <w:rsid w:val="005E13F8"/>
    <w:rsid w:val="005E15AD"/>
    <w:rsid w:val="005E60B6"/>
    <w:rsid w:val="005F45FB"/>
    <w:rsid w:val="005F6E41"/>
    <w:rsid w:val="00600CD3"/>
    <w:rsid w:val="00626345"/>
    <w:rsid w:val="0063314A"/>
    <w:rsid w:val="00633385"/>
    <w:rsid w:val="006840B4"/>
    <w:rsid w:val="006862EE"/>
    <w:rsid w:val="00693898"/>
    <w:rsid w:val="006A6AFB"/>
    <w:rsid w:val="006B1B18"/>
    <w:rsid w:val="006B1BAC"/>
    <w:rsid w:val="006C4787"/>
    <w:rsid w:val="006E0E24"/>
    <w:rsid w:val="006E3260"/>
    <w:rsid w:val="006F069A"/>
    <w:rsid w:val="006F0E0C"/>
    <w:rsid w:val="006F2DEE"/>
    <w:rsid w:val="0071280C"/>
    <w:rsid w:val="0071438A"/>
    <w:rsid w:val="0071562C"/>
    <w:rsid w:val="00743B6B"/>
    <w:rsid w:val="007473BB"/>
    <w:rsid w:val="00770DF3"/>
    <w:rsid w:val="00771EB6"/>
    <w:rsid w:val="007A187B"/>
    <w:rsid w:val="007A47EF"/>
    <w:rsid w:val="007B4FAB"/>
    <w:rsid w:val="007C0EBC"/>
    <w:rsid w:val="007D152D"/>
    <w:rsid w:val="007D6E97"/>
    <w:rsid w:val="007F6A35"/>
    <w:rsid w:val="00837A74"/>
    <w:rsid w:val="008545FD"/>
    <w:rsid w:val="00881B9D"/>
    <w:rsid w:val="0089089D"/>
    <w:rsid w:val="008A39B5"/>
    <w:rsid w:val="008A44D7"/>
    <w:rsid w:val="008E4109"/>
    <w:rsid w:val="009000E1"/>
    <w:rsid w:val="0093066C"/>
    <w:rsid w:val="00932577"/>
    <w:rsid w:val="00944474"/>
    <w:rsid w:val="00951A19"/>
    <w:rsid w:val="00986153"/>
    <w:rsid w:val="009912D6"/>
    <w:rsid w:val="009C37FF"/>
    <w:rsid w:val="00A14A24"/>
    <w:rsid w:val="00A35C27"/>
    <w:rsid w:val="00A51A81"/>
    <w:rsid w:val="00A557D9"/>
    <w:rsid w:val="00A9164F"/>
    <w:rsid w:val="00A91E8F"/>
    <w:rsid w:val="00A941ED"/>
    <w:rsid w:val="00A95B28"/>
    <w:rsid w:val="00AB6AE0"/>
    <w:rsid w:val="00AC1B90"/>
    <w:rsid w:val="00AC55FC"/>
    <w:rsid w:val="00AE7F90"/>
    <w:rsid w:val="00B16945"/>
    <w:rsid w:val="00B20566"/>
    <w:rsid w:val="00B24BDD"/>
    <w:rsid w:val="00B80F4D"/>
    <w:rsid w:val="00BA5187"/>
    <w:rsid w:val="00BA7539"/>
    <w:rsid w:val="00BC0F63"/>
    <w:rsid w:val="00BD6EE7"/>
    <w:rsid w:val="00BD73B1"/>
    <w:rsid w:val="00BF0E60"/>
    <w:rsid w:val="00BF327F"/>
    <w:rsid w:val="00BF49D4"/>
    <w:rsid w:val="00C017D8"/>
    <w:rsid w:val="00C04C4B"/>
    <w:rsid w:val="00C212F3"/>
    <w:rsid w:val="00C256F3"/>
    <w:rsid w:val="00C31140"/>
    <w:rsid w:val="00C40C7B"/>
    <w:rsid w:val="00C54411"/>
    <w:rsid w:val="00C761E5"/>
    <w:rsid w:val="00C95C4A"/>
    <w:rsid w:val="00C9728C"/>
    <w:rsid w:val="00C972A5"/>
    <w:rsid w:val="00CB3434"/>
    <w:rsid w:val="00CC2659"/>
    <w:rsid w:val="00CC2667"/>
    <w:rsid w:val="00CD5435"/>
    <w:rsid w:val="00D61C4A"/>
    <w:rsid w:val="00D87AF4"/>
    <w:rsid w:val="00D96946"/>
    <w:rsid w:val="00DD3D9D"/>
    <w:rsid w:val="00DE6BC2"/>
    <w:rsid w:val="00E10753"/>
    <w:rsid w:val="00E11C90"/>
    <w:rsid w:val="00E227B1"/>
    <w:rsid w:val="00E278DD"/>
    <w:rsid w:val="00E545F4"/>
    <w:rsid w:val="00E57E29"/>
    <w:rsid w:val="00E7115D"/>
    <w:rsid w:val="00E82CCB"/>
    <w:rsid w:val="00E91DE0"/>
    <w:rsid w:val="00EB549B"/>
    <w:rsid w:val="00EF10ED"/>
    <w:rsid w:val="00EF5D04"/>
    <w:rsid w:val="00F11139"/>
    <w:rsid w:val="00F12200"/>
    <w:rsid w:val="00F12408"/>
    <w:rsid w:val="00F176D0"/>
    <w:rsid w:val="00F23965"/>
    <w:rsid w:val="00F27369"/>
    <w:rsid w:val="00F41227"/>
    <w:rsid w:val="00F53FE5"/>
    <w:rsid w:val="00F77D02"/>
    <w:rsid w:val="00F90A17"/>
    <w:rsid w:val="00F94DAA"/>
    <w:rsid w:val="00FA5228"/>
    <w:rsid w:val="00FA6680"/>
    <w:rsid w:val="00FA6A27"/>
    <w:rsid w:val="00FC1A4C"/>
    <w:rsid w:val="00FC37FF"/>
    <w:rsid w:val="00FF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7A45461"/>
  <w15:chartTrackingRefBased/>
  <w15:docId w15:val="{44BB6526-AC4E-48D3-8F72-E8D51F3E1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8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7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5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2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B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95C4A"/>
    <w:pPr>
      <w:spacing w:before="100" w:beforeAutospacing="1" w:after="144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western">
    <w:name w:val="western"/>
    <w:basedOn w:val="Normal"/>
    <w:rsid w:val="00C95C4A"/>
    <w:pPr>
      <w:spacing w:before="100" w:beforeAutospacing="1" w:after="144" w:line="276" w:lineRule="auto"/>
    </w:pPr>
    <w:rPr>
      <w:rFonts w:ascii="Calibri" w:eastAsia="Times New Roman" w:hAnsi="Calibri" w:cs="Calibri"/>
      <w:color w:val="000000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3A3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98B"/>
  </w:style>
  <w:style w:type="character" w:styleId="PageNumber">
    <w:name w:val="page number"/>
    <w:basedOn w:val="DefaultParagraphFont"/>
    <w:uiPriority w:val="99"/>
    <w:semiHidden/>
    <w:unhideWhenUsed/>
    <w:rsid w:val="003A398B"/>
  </w:style>
  <w:style w:type="table" w:styleId="TableGrid">
    <w:name w:val="Table Grid"/>
    <w:basedOn w:val="TableNormal"/>
    <w:uiPriority w:val="39"/>
    <w:rsid w:val="00142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32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7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333F9-E431-4AC3-8708-5F60231E3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6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Merkelbach</dc:creator>
  <cp:keywords/>
  <dc:description/>
  <cp:lastModifiedBy>Inge Merkelbach</cp:lastModifiedBy>
  <cp:revision>2</cp:revision>
  <dcterms:created xsi:type="dcterms:W3CDTF">2022-02-15T10:13:00Z</dcterms:created>
  <dcterms:modified xsi:type="dcterms:W3CDTF">2022-02-15T10:13:00Z</dcterms:modified>
</cp:coreProperties>
</file>